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21739" w14:textId="09D17BB7" w:rsidR="009A099E" w:rsidRPr="009A099E" w:rsidRDefault="00794D12" w:rsidP="00D75F53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l </w:t>
      </w:r>
      <w:r w:rsidR="009A099E" w:rsidRPr="009A099E">
        <w:rPr>
          <w:rFonts w:ascii="Calibri" w:hAnsi="Calibri" w:cs="Calibri" w:hint="eastAsia"/>
          <w:b/>
          <w:bCs/>
          <w:sz w:val="24"/>
          <w:szCs w:val="24"/>
        </w:rPr>
        <w:t>T</w:t>
      </w:r>
      <w:r w:rsidR="009A099E" w:rsidRPr="009A099E">
        <w:rPr>
          <w:rFonts w:ascii="Calibri" w:hAnsi="Calibri" w:cs="Calibri"/>
          <w:b/>
          <w:bCs/>
          <w:sz w:val="24"/>
          <w:szCs w:val="24"/>
        </w:rPr>
        <w:t xml:space="preserve">able 1 </w:t>
      </w:r>
      <w:r w:rsidR="009A099E" w:rsidRPr="009A099E">
        <w:rPr>
          <w:rFonts w:ascii="Calibri" w:hAnsi="Calibri" w:cs="Calibri"/>
          <w:b/>
          <w:bCs/>
          <w:kern w:val="0"/>
          <w:sz w:val="24"/>
          <w:szCs w:val="24"/>
        </w:rPr>
        <w:t>Participating Sites and Investigators</w:t>
      </w:r>
    </w:p>
    <w:tbl>
      <w:tblPr>
        <w:tblW w:w="116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5"/>
        <w:gridCol w:w="3402"/>
        <w:gridCol w:w="1984"/>
        <w:gridCol w:w="1417"/>
        <w:gridCol w:w="1134"/>
      </w:tblGrid>
      <w:tr w:rsidR="00F6345D" w:rsidRPr="00F6345D" w14:paraId="0D46F704" w14:textId="77777777" w:rsidTr="00F6345D">
        <w:trPr>
          <w:trHeight w:val="400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E72B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Sit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44B1" w14:textId="3775C6E3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Depart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A45F7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Investiga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04BF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Ro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20282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</w:tr>
      <w:tr w:rsidR="00F6345D" w:rsidRPr="00F6345D" w14:paraId="3ED15F53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1A5C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Keio University School of Medic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2753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3DD8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Kentaro Hayash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6521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7EC7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okyo</w:t>
            </w:r>
          </w:p>
        </w:tc>
      </w:tr>
      <w:tr w:rsidR="00F6345D" w:rsidRPr="00F6345D" w14:paraId="75F683D9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D47D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oyohashi Heart Cent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7102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6360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asanori Yamamo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0C74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88EC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Aichi</w:t>
            </w:r>
          </w:p>
        </w:tc>
      </w:tr>
      <w:tr w:rsidR="00F6345D" w:rsidRPr="00F6345D" w14:paraId="39F43453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0BEE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agoya Heart Cent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52C0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4672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asanori Yamamo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742F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F0C9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Aichi</w:t>
            </w:r>
          </w:p>
        </w:tc>
      </w:tr>
      <w:tr w:rsidR="00F6345D" w:rsidRPr="00F6345D" w14:paraId="4F909D5C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1DCE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Gifu Heart Cent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56E1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D6EC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asanori Yamamo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E5C3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555D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Gifu</w:t>
            </w:r>
          </w:p>
        </w:tc>
      </w:tr>
      <w:tr w:rsidR="00F6345D" w:rsidRPr="00F6345D" w14:paraId="075CD689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C4AF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Kokura Memorial Hosp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6DDA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1CD6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hinichi Shir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1302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28B0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ukuoka</w:t>
            </w:r>
          </w:p>
        </w:tc>
      </w:tr>
      <w:tr w:rsidR="00F6345D" w:rsidRPr="00F6345D" w14:paraId="2F2A8F77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FD25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eikyo University School of Medic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30D5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44A8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Yusuke Watana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9C5F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E351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okyo</w:t>
            </w:r>
          </w:p>
        </w:tc>
      </w:tr>
      <w:tr w:rsidR="00F6345D" w:rsidRPr="00F6345D" w14:paraId="63301AF4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976F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ew Tokyo Hosp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3094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5A89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oru Naganu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F929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66FF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iba</w:t>
            </w:r>
          </w:p>
        </w:tc>
      </w:tr>
      <w:tr w:rsidR="00F6345D" w:rsidRPr="00F6345D" w14:paraId="39A9508D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942D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endai Kousei Hosp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6E65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EFAF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asaki Nakashi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E1FE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A9D0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iyagi</w:t>
            </w:r>
          </w:p>
        </w:tc>
      </w:tr>
      <w:tr w:rsidR="00F6345D" w:rsidRPr="00F6345D" w14:paraId="5EA490E8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0FB5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honan Kamakura General Hosp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6E77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B1A8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hingo Mizu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5F90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CF83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Kanagawa</w:t>
            </w:r>
          </w:p>
        </w:tc>
      </w:tr>
      <w:tr w:rsidR="00F6345D" w:rsidRPr="00F6345D" w14:paraId="10D7B423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F696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Kinki University school of Medic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BE52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23DC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Kazuki Mizuta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811E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3FB3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Osaka</w:t>
            </w:r>
          </w:p>
        </w:tc>
      </w:tr>
      <w:tr w:rsidR="00F6345D" w:rsidRPr="00F6345D" w14:paraId="17BC0297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4ACD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oyama University Hosp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7B21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86F7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Hiroshi Ue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93BC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839D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oyama</w:t>
            </w:r>
          </w:p>
        </w:tc>
      </w:tr>
      <w:tr w:rsidR="00F6345D" w:rsidRPr="00F6345D" w14:paraId="3E8B9335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2B8E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okai University School of Medic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B21E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DFF8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Yohei Oh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1A57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4F01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Kanagawa</w:t>
            </w:r>
          </w:p>
        </w:tc>
      </w:tr>
      <w:tr w:rsidR="00F6345D" w:rsidRPr="00F6345D" w14:paraId="07794660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3ACA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t. Marianna University School of Medic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0563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9509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asaki Izum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4D97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7319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Kanagawa</w:t>
            </w:r>
          </w:p>
        </w:tc>
      </w:tr>
      <w:tr w:rsidR="00F6345D" w:rsidRPr="00F6345D" w14:paraId="7795319F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7E81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apporo East Tokushukai Hosp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0C75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A612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omoyuki Ta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B18B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365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Hokkaido</w:t>
            </w:r>
          </w:p>
        </w:tc>
      </w:tr>
      <w:tr w:rsidR="00F6345D" w:rsidRPr="00F6345D" w14:paraId="342E92FC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88FD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aiseikai Kumamoto Hosp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1EDE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CCAB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Hideharu Okamats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816F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337A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Kumamoto</w:t>
            </w:r>
          </w:p>
        </w:tc>
      </w:tr>
      <w:tr w:rsidR="00F6345D" w:rsidRPr="00F6345D" w14:paraId="3B7DB6AC" w14:textId="77777777" w:rsidTr="00F6345D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98D6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Kurashiki central Hosp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4FC0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60AE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hunsuke Ku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A437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A3E1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Okayama</w:t>
            </w:r>
          </w:p>
        </w:tc>
      </w:tr>
      <w:tr w:rsidR="00F6345D" w:rsidRPr="00F6345D" w14:paraId="58E1C38B" w14:textId="77777777" w:rsidTr="00D6215C">
        <w:trPr>
          <w:trHeight w:val="400"/>
        </w:trPr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A658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itsui Memorial Hospital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7134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ivision of Cardiology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E607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asahiko Asam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8A69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BF54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okyo</w:t>
            </w:r>
          </w:p>
        </w:tc>
      </w:tr>
      <w:tr w:rsidR="00F6345D" w:rsidRPr="00F6345D" w14:paraId="240DA56F" w14:textId="77777777" w:rsidTr="00D6215C">
        <w:trPr>
          <w:trHeight w:val="40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9704" w14:textId="77777777" w:rsidR="00F6345D" w:rsidRPr="00F6345D" w:rsidRDefault="00F6345D" w:rsidP="00F6345D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akakibara Heart Institut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96764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partment of Cardi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5998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ike Saj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F635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ite P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72EDE" w14:textId="77777777" w:rsidR="00F6345D" w:rsidRPr="00F6345D" w:rsidRDefault="00F6345D" w:rsidP="00F6345D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F6345D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okyo</w:t>
            </w:r>
          </w:p>
        </w:tc>
      </w:tr>
    </w:tbl>
    <w:p w14:paraId="3CC4005A" w14:textId="113CAC72" w:rsidR="00826664" w:rsidRPr="00813079" w:rsidRDefault="00794D12" w:rsidP="00D75F53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l </w:t>
      </w:r>
      <w:r w:rsidR="00813079" w:rsidRPr="00813079">
        <w:rPr>
          <w:rFonts w:ascii="Calibri" w:hAnsi="Calibri" w:cs="Calibri"/>
          <w:b/>
          <w:bCs/>
          <w:sz w:val="24"/>
          <w:szCs w:val="24"/>
        </w:rPr>
        <w:t xml:space="preserve">Table </w:t>
      </w:r>
      <w:r w:rsidR="009A099E">
        <w:rPr>
          <w:rFonts w:ascii="Calibri" w:hAnsi="Calibri" w:cs="Calibri"/>
          <w:b/>
          <w:bCs/>
          <w:sz w:val="24"/>
          <w:szCs w:val="24"/>
        </w:rPr>
        <w:t>2</w:t>
      </w:r>
      <w:r w:rsidR="00813079" w:rsidRPr="00813079">
        <w:rPr>
          <w:rFonts w:ascii="Calibri" w:hAnsi="Calibri" w:cs="Calibri"/>
          <w:b/>
          <w:bCs/>
          <w:sz w:val="24"/>
          <w:szCs w:val="24"/>
        </w:rPr>
        <w:t xml:space="preserve"> Baseline laboratory data and transthoracic echocardiography assessments</w:t>
      </w:r>
    </w:p>
    <w:tbl>
      <w:tblPr>
        <w:tblW w:w="1190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701"/>
        <w:gridCol w:w="1701"/>
        <w:gridCol w:w="1134"/>
      </w:tblGrid>
      <w:tr w:rsidR="00813079" w:rsidRPr="00813079" w14:paraId="1EF767B8" w14:textId="77777777" w:rsidTr="00F6345D">
        <w:trPr>
          <w:trHeight w:val="400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50A0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611EAE8A" w14:textId="7D17C4DE" w:rsidR="00813079" w:rsidRPr="00813079" w:rsidRDefault="00813079" w:rsidP="00813079">
            <w:pPr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CBC2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B356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A669" w14:textId="55924FD3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70&lt;</w:t>
            </w:r>
            <w:r w:rsidRPr="00813079">
              <w:rPr>
                <w:rFonts w:ascii="Yu Gothic" w:eastAsia="Yu Gothic" w:hAnsi="Yu Gothic" w:cs="Calibr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DE84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80&lt; A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6035A8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813079" w:rsidRPr="00813079" w14:paraId="76ECF804" w14:textId="77777777" w:rsidTr="00F6345D">
        <w:trPr>
          <w:trHeight w:val="400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B0B9" w14:textId="3D5935B6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697F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5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0122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1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64095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2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55B1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17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C3EAA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13079" w:rsidRPr="00813079" w14:paraId="54FC5751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9FD2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Laboratory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2A8F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7FBF" w14:textId="77777777" w:rsidR="00813079" w:rsidRPr="00813079" w:rsidRDefault="00813079" w:rsidP="008130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AD62" w14:textId="77777777" w:rsidR="00813079" w:rsidRPr="00813079" w:rsidRDefault="00813079" w:rsidP="008130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7120" w14:textId="77777777" w:rsidR="00813079" w:rsidRPr="00813079" w:rsidRDefault="00813079" w:rsidP="008130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C160" w14:textId="77777777" w:rsidR="00813079" w:rsidRPr="00813079" w:rsidRDefault="00813079" w:rsidP="008130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079" w:rsidRPr="00813079" w14:paraId="01811C1F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974A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Hemoglobin,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DC0F" w14:textId="321878ED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.1 ± 2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EDC3" w14:textId="14AD3DF0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.9 ± 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2229" w14:textId="3BA9D72C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2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744F" w14:textId="159292FB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1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C674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13079" w:rsidRPr="00813079" w14:paraId="3DC9D4C1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8BC8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Platelet, /μ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4C2D" w14:textId="6FE3FA5B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8.9 ± 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3B74" w14:textId="5D8B8776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20.9 ± 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BA90" w14:textId="3B6C09F4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15F4" w14:textId="74C4A80B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7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2435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813079" w:rsidRPr="00813079" w14:paraId="1968D93D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BF3E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Albumin,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59CE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85 ± 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1B16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92 ± 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175F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88 ± 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856F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75 ± 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B8B6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813079" w:rsidRPr="00813079" w14:paraId="5B148D2D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B8B3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Serum creatinine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8610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90 ± 2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0840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27 ± 2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6394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95 ± 2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06EC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59 ± 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63C7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813079" w:rsidRPr="00813079" w14:paraId="4B0822BA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E6EB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eGFR, mL/min/1.73m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8A9B" w14:textId="2A35DFED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3.7 ± 22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2FDC" w14:textId="47C444A1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6.0 ± 25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AC57" w14:textId="72C5FD98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5.2 ± 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5FE4" w14:textId="4FB64E22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9.9 ± 18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A94F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813079" w:rsidRPr="00813079" w14:paraId="7A066A30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0A0C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AST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24FB" w14:textId="057580E6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4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4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9AFC" w14:textId="16096275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3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7B4F" w14:textId="2063EACB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4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3D4C" w14:textId="0A573BA8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5.1 ± 18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5DE8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813079" w:rsidRPr="00813079" w14:paraId="2AB228B4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BCA1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ALT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5CCF" w14:textId="4CB04086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2F64" w14:textId="79722743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2.4 ± 3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E007" w14:textId="3719C570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.4 ± 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3813" w14:textId="7BEB3B84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6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E7F9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 w:rsidR="00813079" w:rsidRPr="00813079" w14:paraId="11FA53BA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54CA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BNP, pg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833A" w14:textId="73E0BB6C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45.3 ± 290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2A9A" w14:textId="3439402D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215.8 ± 31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2A51" w14:textId="222D3714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244.5 ± 287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2D22" w14:textId="71E8E161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267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280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44AC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50</w:t>
            </w:r>
          </w:p>
        </w:tc>
      </w:tr>
      <w:tr w:rsidR="00813079" w:rsidRPr="00813079" w14:paraId="2F814DE8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C6DC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NT-proBNP, pg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B9EA" w14:textId="5EAE249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21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809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379A" w14:textId="342EF1E2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913.6 ± 10581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D082" w14:textId="72776E0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299.2 ± 8525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E297" w14:textId="45BEFCBD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355.2 ± 594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B31D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813079" w:rsidRPr="00813079" w14:paraId="5EA72B25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8631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PT-I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AF29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54 ± 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9BEC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51 ± 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9961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56 ± 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06C4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51 ± 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4F97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813079" w:rsidRPr="00813079" w14:paraId="4C7B4EA1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1BBC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D-Dimer, μg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C75A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57 ± 3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892E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39 ± 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A07A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59 ± 4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265C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64 ± 3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808B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813079" w:rsidRPr="00813079" w14:paraId="69E526A0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5353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Transthoracic echocardiograp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7304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2E74" w14:textId="77777777" w:rsidR="00813079" w:rsidRPr="00813079" w:rsidRDefault="00813079" w:rsidP="008130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F55A" w14:textId="77777777" w:rsidR="00813079" w:rsidRPr="00813079" w:rsidRDefault="00813079" w:rsidP="008130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5609" w14:textId="77777777" w:rsidR="00813079" w:rsidRPr="00813079" w:rsidRDefault="00813079" w:rsidP="008130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7708" w14:textId="77777777" w:rsidR="00813079" w:rsidRPr="00813079" w:rsidRDefault="00813079" w:rsidP="008130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079" w:rsidRPr="00813079" w14:paraId="1698DAF5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B539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LVDd, 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112B" w14:textId="136FF45B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8.4 ± 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60B5" w14:textId="7A4AC97C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0.3 ± 7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E18A" w14:textId="5DB612F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8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2043" w14:textId="7D9A90AC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7.0 ± 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5580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813079" w:rsidRPr="00813079" w14:paraId="6D7D908B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991D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LVDs, m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922E" w14:textId="53198496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3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9B5F" w14:textId="2220A1AB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4.6 ± 8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5462" w14:textId="2D0265C6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3.3 ± 8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ECA8" w14:textId="2DAD14F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1.8 ± 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E24D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813079" w:rsidRPr="00813079" w14:paraId="57D89161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05FB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LAV Index, mL/m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2DCD" w14:textId="4895C306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1.5 ± 2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CD1E" w14:textId="78A897CF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6.5 ± 24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C1DB" w14:textId="5D057FF1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0.9 ± 2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ACBF" w14:textId="78145DF5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30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1272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813079" w:rsidRPr="00813079" w14:paraId="4A697022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1AB8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LVEF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CE94" w14:textId="59A0C1CB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7.7 ± 12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AD0D" w14:textId="17367626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6.5 ± 12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8C9" w14:textId="26DE1939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7.3 ± 1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F16D" w14:textId="5FFDDE22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9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2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A43D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813079" w:rsidRPr="00813079" w14:paraId="00F9D62B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9620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TRPG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384B" w14:textId="097C46B0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7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9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79F3" w14:textId="5FD9E21E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5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8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3DE9" w14:textId="16AE911C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7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8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FD4B" w14:textId="38BF58C0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9.6 ± 10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046E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13079" w:rsidRPr="00813079" w14:paraId="19BF95AE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D9CF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AR moderate or sever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97CB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3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1191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9619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0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F192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0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3DDF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813079" w:rsidRPr="00813079" w14:paraId="30351B27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E13E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MR moderate or sever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E7BC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3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D376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5099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5 (1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EBA7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3 (1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38FC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813079" w:rsidRPr="00813079" w14:paraId="6DAF423E" w14:textId="77777777" w:rsidTr="00F6345D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F6789" w14:textId="77777777" w:rsidR="00813079" w:rsidRPr="00813079" w:rsidRDefault="00813079" w:rsidP="00813079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TR moderate or severe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3A75E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8 (18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AE9E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3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FDA17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1 (19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4D0A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3 (2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6AAE" w14:textId="77777777" w:rsidR="00813079" w:rsidRPr="00813079" w:rsidRDefault="00813079" w:rsidP="00813079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13079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5CA7147D" w14:textId="77777777" w:rsidR="00813079" w:rsidRPr="00E95B12" w:rsidRDefault="00813079" w:rsidP="006D7505">
      <w:pPr>
        <w:rPr>
          <w:rFonts w:ascii="Calibri" w:hAnsi="Calibri" w:cs="Calibri"/>
          <w:sz w:val="16"/>
          <w:szCs w:val="16"/>
        </w:rPr>
      </w:pPr>
      <w:r w:rsidRPr="00914083">
        <w:rPr>
          <w:rFonts w:ascii="Calibri" w:hAnsi="Calibri" w:cs="Calibri"/>
          <w:sz w:val="16"/>
          <w:szCs w:val="18"/>
        </w:rPr>
        <w:t>C</w:t>
      </w:r>
      <w:r w:rsidRPr="00E95B12">
        <w:rPr>
          <w:rFonts w:ascii="Calibri" w:hAnsi="Calibri" w:cs="Calibri"/>
          <w:sz w:val="16"/>
          <w:szCs w:val="16"/>
        </w:rPr>
        <w:t>ounts with percentages (%) or means ± standard deviations are shown.</w:t>
      </w:r>
    </w:p>
    <w:p w14:paraId="10C9D668" w14:textId="07CB2D63" w:rsidR="006D7505" w:rsidRDefault="00813079" w:rsidP="006D7505">
      <w:pPr>
        <w:rPr>
          <w:rFonts w:ascii="Calibri" w:hAnsi="Calibri" w:cs="Calibri"/>
          <w:sz w:val="16"/>
          <w:szCs w:val="18"/>
        </w:rPr>
      </w:pPr>
      <w:r w:rsidRPr="00E95B12">
        <w:rPr>
          <w:rFonts w:ascii="Calibri" w:hAnsi="Calibri" w:cs="Calibri"/>
          <w:sz w:val="16"/>
          <w:szCs w:val="16"/>
        </w:rPr>
        <w:t>Abbreviations:</w:t>
      </w:r>
      <w:r w:rsidR="00FF077D" w:rsidRPr="00E95B12">
        <w:rPr>
          <w:rFonts w:ascii="Calibri" w:hAnsi="Calibri" w:cs="Calibri"/>
          <w:sz w:val="16"/>
          <w:szCs w:val="16"/>
        </w:rPr>
        <w:t xml:space="preserve"> </w:t>
      </w:r>
      <w:r w:rsidR="00FF077D" w:rsidRPr="00E95B12">
        <w:rPr>
          <w:rFonts w:ascii="Calibri" w:hAnsi="Calibri" w:cs="Calibri" w:hint="eastAsia"/>
          <w:sz w:val="16"/>
          <w:szCs w:val="16"/>
        </w:rPr>
        <w:t>AR</w:t>
      </w:r>
      <w:r w:rsidR="00FF077D" w:rsidRPr="00E95B12">
        <w:rPr>
          <w:rFonts w:ascii="Calibri" w:hAnsi="Calibri" w:cs="Calibri"/>
          <w:sz w:val="16"/>
          <w:szCs w:val="16"/>
        </w:rPr>
        <w:t xml:space="preserve"> = aortic regurgitation; eGFR = estimated glomerular filtration rate; LAV = Left atrial volume; </w:t>
      </w:r>
      <w:r w:rsidR="006D7505" w:rsidRPr="00E95B12">
        <w:rPr>
          <w:rFonts w:ascii="Calibri" w:hAnsi="Calibri" w:cs="Calibri" w:hint="eastAsia"/>
          <w:sz w:val="16"/>
          <w:szCs w:val="16"/>
        </w:rPr>
        <w:t>LVDd</w:t>
      </w:r>
      <w:r w:rsidR="006D7505" w:rsidRPr="00E95B12">
        <w:rPr>
          <w:rFonts w:ascii="Calibri" w:hAnsi="Calibri" w:cs="Calibri"/>
          <w:sz w:val="16"/>
          <w:szCs w:val="16"/>
        </w:rPr>
        <w:t xml:space="preserve"> = left ventricular diastolic diameter; </w:t>
      </w:r>
      <w:r w:rsidR="006D7505" w:rsidRPr="00E95B12">
        <w:rPr>
          <w:rFonts w:ascii="Calibri" w:hAnsi="Calibri" w:cs="Calibri" w:hint="eastAsia"/>
          <w:sz w:val="16"/>
          <w:szCs w:val="16"/>
        </w:rPr>
        <w:t>LVD</w:t>
      </w:r>
      <w:r w:rsidR="006D7505" w:rsidRPr="00E95B12">
        <w:rPr>
          <w:rFonts w:ascii="Calibri" w:hAnsi="Calibri" w:cs="Calibri"/>
          <w:sz w:val="16"/>
          <w:szCs w:val="16"/>
        </w:rPr>
        <w:t xml:space="preserve">s = left ventricular systolic diameter; </w:t>
      </w:r>
      <w:r w:rsidR="00FF077D" w:rsidRPr="00E95B12">
        <w:rPr>
          <w:rFonts w:ascii="Calibri" w:hAnsi="Calibri" w:cs="Calibri"/>
          <w:sz w:val="16"/>
          <w:szCs w:val="16"/>
        </w:rPr>
        <w:t>LVEF = left ventricular ejection fraction; MR = Mitral regurgitation; TR = Tricuspid regurgitation;</w:t>
      </w:r>
      <w:r w:rsidRPr="00E95B12">
        <w:rPr>
          <w:rFonts w:ascii="Calibri" w:hAnsi="Calibri" w:cs="Calibri"/>
          <w:sz w:val="16"/>
          <w:szCs w:val="16"/>
        </w:rPr>
        <w:t xml:space="preserve"> </w:t>
      </w:r>
      <w:r w:rsidR="00FF077D" w:rsidRPr="00E95B12">
        <w:rPr>
          <w:rFonts w:ascii="Calibri" w:hAnsi="Calibri" w:cs="Calibri"/>
          <w:sz w:val="16"/>
          <w:szCs w:val="16"/>
        </w:rPr>
        <w:t>TRPG = Tricuspid regurgitation pressure gradient</w:t>
      </w:r>
      <w:r w:rsidRPr="00E95B12">
        <w:rPr>
          <w:rFonts w:ascii="Calibri" w:hAnsi="Calibri" w:cs="Calibri"/>
          <w:sz w:val="16"/>
          <w:szCs w:val="16"/>
        </w:rPr>
        <w:t>.</w:t>
      </w:r>
      <w:r w:rsidR="006D7505">
        <w:rPr>
          <w:rFonts w:ascii="Calibri" w:hAnsi="Calibri" w:cs="Calibri"/>
          <w:sz w:val="16"/>
          <w:szCs w:val="18"/>
        </w:rPr>
        <w:br w:type="page"/>
      </w:r>
    </w:p>
    <w:p w14:paraId="1898D734" w14:textId="0215C8A6" w:rsidR="00813079" w:rsidRDefault="00794D12" w:rsidP="00030CA2">
      <w:pPr>
        <w:spacing w:line="480" w:lineRule="auto"/>
        <w:rPr>
          <w:rFonts w:ascii="Calibri" w:hAnsi="Calibri" w:cs="Calibri"/>
          <w:b/>
          <w:bCs/>
          <w:sz w:val="24"/>
          <w:szCs w:val="40"/>
        </w:rPr>
      </w:pPr>
      <w:r>
        <w:rPr>
          <w:rFonts w:ascii="Calibri" w:hAnsi="Calibri" w:cs="Calibri"/>
          <w:b/>
          <w:bCs/>
          <w:sz w:val="24"/>
          <w:szCs w:val="40"/>
        </w:rPr>
        <w:t xml:space="preserve">Supplemental </w:t>
      </w:r>
      <w:r w:rsidR="006D7505" w:rsidRPr="006D7505">
        <w:rPr>
          <w:rFonts w:ascii="Calibri" w:hAnsi="Calibri" w:cs="Calibri"/>
          <w:b/>
          <w:bCs/>
          <w:sz w:val="24"/>
          <w:szCs w:val="40"/>
        </w:rPr>
        <w:t xml:space="preserve">Table </w:t>
      </w:r>
      <w:r w:rsidR="009A099E">
        <w:rPr>
          <w:rFonts w:ascii="Calibri" w:hAnsi="Calibri" w:cs="Calibri"/>
          <w:b/>
          <w:bCs/>
          <w:sz w:val="24"/>
          <w:szCs w:val="40"/>
        </w:rPr>
        <w:t>3</w:t>
      </w:r>
      <w:r w:rsidR="006D7505" w:rsidRPr="006D7505">
        <w:rPr>
          <w:rFonts w:ascii="Calibri" w:hAnsi="Calibri" w:cs="Calibri"/>
          <w:b/>
          <w:bCs/>
          <w:sz w:val="24"/>
          <w:szCs w:val="40"/>
        </w:rPr>
        <w:t xml:space="preserve"> Risk Scores</w:t>
      </w:r>
    </w:p>
    <w:tbl>
      <w:tblPr>
        <w:tblW w:w="1077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6"/>
        <w:gridCol w:w="1417"/>
        <w:gridCol w:w="1418"/>
        <w:gridCol w:w="1417"/>
        <w:gridCol w:w="1419"/>
        <w:gridCol w:w="1136"/>
      </w:tblGrid>
      <w:tr w:rsidR="00E56F2A" w:rsidRPr="006D7505" w14:paraId="51B61A81" w14:textId="77777777" w:rsidTr="00DE2B2F">
        <w:trPr>
          <w:trHeight w:val="400"/>
        </w:trPr>
        <w:tc>
          <w:tcPr>
            <w:tcW w:w="39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FA545" w14:textId="2E49D901" w:rsidR="00E56F2A" w:rsidRPr="006D7505" w:rsidRDefault="00E56F2A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F147" w14:textId="77777777" w:rsidR="00E56F2A" w:rsidRPr="006D7505" w:rsidRDefault="00E56F2A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06E3" w14:textId="77777777" w:rsidR="00E56F2A" w:rsidRPr="006D7505" w:rsidRDefault="00E56F2A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00FD" w14:textId="77777777" w:rsidR="00E56F2A" w:rsidRPr="006D7505" w:rsidRDefault="00E56F2A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70&lt;</w:t>
            </w:r>
            <w:r w:rsidRPr="006D7505">
              <w:rPr>
                <w:rFonts w:ascii="Yu Gothic" w:eastAsia="Yu Gothic" w:hAnsi="Yu Gothic" w:cs="Calibr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8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D189" w14:textId="77777777" w:rsidR="00E56F2A" w:rsidRPr="006D7505" w:rsidRDefault="00E56F2A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80&lt; Age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8656A1" w14:textId="77777777" w:rsidR="00E56F2A" w:rsidRPr="006D7505" w:rsidRDefault="00E56F2A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E56F2A" w:rsidRPr="006D7505" w14:paraId="34E5E0E7" w14:textId="77777777" w:rsidTr="00DE2B2F">
        <w:trPr>
          <w:trHeight w:val="400"/>
        </w:trPr>
        <w:tc>
          <w:tcPr>
            <w:tcW w:w="39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3B3A9" w14:textId="6216C22B" w:rsidR="00E56F2A" w:rsidRPr="006D7505" w:rsidRDefault="00E56F2A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02A58" w14:textId="77777777" w:rsidR="00E56F2A" w:rsidRPr="006D7505" w:rsidRDefault="00E56F2A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5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5448B" w14:textId="77777777" w:rsidR="00E56F2A" w:rsidRPr="006D7505" w:rsidRDefault="00E56F2A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1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426A" w14:textId="77777777" w:rsidR="00E56F2A" w:rsidRPr="006D7505" w:rsidRDefault="00E56F2A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27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7C601" w14:textId="77777777" w:rsidR="00E56F2A" w:rsidRPr="006D7505" w:rsidRDefault="00E56F2A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173</w:t>
            </w:r>
          </w:p>
        </w:tc>
        <w:tc>
          <w:tcPr>
            <w:tcW w:w="11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40AFA" w14:textId="77777777" w:rsidR="00E56F2A" w:rsidRPr="006D7505" w:rsidRDefault="00E56F2A" w:rsidP="006D7505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B3891" w:rsidRPr="006D7505" w14:paraId="0EAC257F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CDB7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creased risk of fal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07A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6 (2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C0D8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 (1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0738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2 (22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C6A4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0 (40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2624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B3891" w:rsidRPr="006D7505" w14:paraId="72F89F39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3AB2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ean clinical frailty sc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BC64" w14:textId="624B49E5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0 ± 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40BD" w14:textId="734C5632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 ± 1.</w:t>
            </w:r>
            <w:r w:rsidR="00F55C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6886" w14:textId="22E21EED" w:rsidR="006D7505" w:rsidRPr="006D7505" w:rsidRDefault="00F55CBA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  <w:r w:rsidR="006D7505"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="006D7505"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E306" w14:textId="5997610A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5 ± 1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513E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B3891" w:rsidRPr="006D7505" w14:paraId="176A06B8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3688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linical frailty sc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DDBE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8FCC" w14:textId="77777777" w:rsidR="006D7505" w:rsidRPr="006D7505" w:rsidRDefault="006D7505" w:rsidP="006D7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73C7" w14:textId="77777777" w:rsidR="006D7505" w:rsidRPr="006D7505" w:rsidRDefault="006D7505" w:rsidP="006D7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7E00" w14:textId="77777777" w:rsidR="006D7505" w:rsidRPr="006D7505" w:rsidRDefault="006D7505" w:rsidP="006D7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7E45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B3891" w:rsidRPr="006D7505" w14:paraId="68EAED64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78D0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Very Fit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B7B4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9 (1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3CB3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5 (2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5D5D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9 (10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BDC8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 (8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8B62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5B3891" w:rsidRPr="006D7505" w14:paraId="7537E46F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F769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Fit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4811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2 (2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949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4 (3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F5BE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5 (24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6864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3 (13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B386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5B3891" w:rsidRPr="006D7505" w14:paraId="0AFA833F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5E79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Managing Wel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3461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77 (3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40CA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4 (2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26CD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05 (38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60C4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8 (27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F96D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5B3891" w:rsidRPr="006D7505" w14:paraId="5D1DFDA9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C7A7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Living with Very Mild Frailt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1B40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10 (2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27F6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 (1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EDA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3 (15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A925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5 (31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92C3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5B3891" w:rsidRPr="006D7505" w14:paraId="33CB02EF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1D6D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Living with Mild Frailt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C10E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8 (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037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 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9E3D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 (7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5D1B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2 (12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B193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5B3891" w:rsidRPr="006D7505" w14:paraId="607BACF0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5CF3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Living with Moderate Frailt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8CC0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7 (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7D9D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BE09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 (3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3C7B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 (5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1306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5B3891" w:rsidRPr="006D7505" w14:paraId="65F5C8BD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5247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Living with Severe Frailt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0E2A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26B8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22EF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 (0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E63F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B3EF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5B3891" w:rsidRPr="006D7505" w14:paraId="66C742AA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F099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Living with Very Severe Frailt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F3A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0260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DE24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C692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B16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5B3891" w:rsidRPr="006D7505" w14:paraId="6F7E2707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6A13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Terminally il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071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9D75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54A4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E7D3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781A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5B3891" w:rsidRPr="006D7505" w14:paraId="0BD21A83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307A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ADS</w:t>
            </w: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score, poi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A424" w14:textId="24CD8965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</w:t>
            </w:r>
            <w:r w:rsidR="00834A8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E187" w14:textId="20302C3D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</w:t>
            </w:r>
            <w:r w:rsidR="00834A8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D9D4" w14:textId="0B82C690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</w:t>
            </w:r>
            <w:r w:rsidR="00834A8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.</w:t>
            </w:r>
            <w:r w:rsidR="00834A8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4F11" w14:textId="70E2FB32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</w:t>
            </w:r>
            <w:r w:rsidR="00834A8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</w:t>
            </w: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09BB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B3891" w:rsidRPr="006D7505" w14:paraId="1922C130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C352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CHF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EF51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86 (5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B7B1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9 (3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BCCB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37 (50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9A21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10 (63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AA6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B3891" w:rsidRPr="006D7505" w14:paraId="06E648DC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FAA5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Hyperten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6C39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42 (8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B036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4 (8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B180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14 (79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69F2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4 (83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38DE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5B3891" w:rsidRPr="006D7505" w14:paraId="3CA0FA5C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D9D7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Ag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F69A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48 (6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688F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FE07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75 (64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48B5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73 (100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0C76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B3891" w:rsidRPr="006D7505" w14:paraId="0DE90209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800E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Diabete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4A63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4 (3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A5BB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9 (3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FB1B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6 (35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2488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9 (39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5A8F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5B3891" w:rsidRPr="006D7505" w14:paraId="6976EEEC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BDD4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Stroke/TIA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4E72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2 (3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62D9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3 (4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0D5B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08 (39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0C77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1 (29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F1BE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050</w:t>
            </w:r>
          </w:p>
        </w:tc>
      </w:tr>
      <w:tr w:rsidR="005B3891" w:rsidRPr="006D7505" w14:paraId="7ABD5C62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CFF8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A</w:t>
            </w: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S</w:t>
            </w: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-VASc score, poi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16B6" w14:textId="6B2D88E3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.7 ± 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381A" w14:textId="695B660B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</w:t>
            </w:r>
            <w:r w:rsidR="00834A8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448A" w14:textId="66A93664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.7 ± 1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4F27" w14:textId="6A034C64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2 ± 1.</w:t>
            </w:r>
            <w:r w:rsidR="00834A8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7005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B3891" w:rsidRPr="006D7505" w14:paraId="21FBF21A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2372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CHF/LV dysfunc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B264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88 (5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8855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9 (3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1533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38 (50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03B7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11 (64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7A8B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B3891" w:rsidRPr="006D7505" w14:paraId="23146713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8D7C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Hyperten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B72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42 (8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E6C1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4 (8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56CD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14 (79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C466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4 (83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534D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5B3891" w:rsidRPr="006D7505" w14:paraId="6D436C04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FCEC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Age over 75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CC57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48 (6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00F2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077F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75 (64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D32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73 (100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8CF5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B3891" w:rsidRPr="006D7505" w14:paraId="31C897E1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CD90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Diabete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EDBF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4 (3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8975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9 (3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3BDF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6 (35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C935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9 (39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BF03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5B3891" w:rsidRPr="006D7505" w14:paraId="540C197C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58A5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Stroke/TIA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9DD7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18 (3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0A2A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9 (4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A48D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12 (41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B760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7 (32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A4FB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050</w:t>
            </w:r>
          </w:p>
        </w:tc>
      </w:tr>
      <w:tr w:rsidR="005B3891" w:rsidRPr="006D7505" w14:paraId="1366FBCC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7DE4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Vascular diseas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777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69 (3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9A00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2 (2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D68F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6 (31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D648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1 (35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7A0B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44</w:t>
            </w:r>
          </w:p>
        </w:tc>
      </w:tr>
      <w:tr w:rsidR="005B3891" w:rsidRPr="006D7505" w14:paraId="1B0D71FF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8810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Age between 65 and 74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CE89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62 (2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605F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6 (6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E712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6 (35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46C1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09D8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B3891" w:rsidRPr="006D7505" w14:paraId="2DC938E4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04E6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Female gender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CD6A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63 (2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17A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4 (2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1C37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3 (26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5833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6 (38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7DD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5B3891" w:rsidRPr="006D7505" w14:paraId="7C8C4952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3FBF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HAS-BLED score, poi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4FB7" w14:textId="3D176F8E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2 ± 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E457" w14:textId="29CDE3D5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0 ± 1.</w:t>
            </w:r>
            <w:r w:rsidR="00834A8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B4AC" w14:textId="557F586C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3.3 ± </w:t>
            </w:r>
            <w:r w:rsidR="00834A8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</w:t>
            </w:r>
            <w:r w:rsidR="00834A8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06DE" w14:textId="4FBF9A4C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</w:t>
            </w:r>
            <w:r w:rsidR="00834A8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716E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5B3891" w:rsidRPr="006D7505" w14:paraId="7F6C672D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D01E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Uncontrolled hyperten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D629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0 (1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8C68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 (1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3D62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4 (12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BD01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 (8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B87D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5B3891" w:rsidRPr="006D7505" w14:paraId="329D4750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2C65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Abnormal renal func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130E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8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DD60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3 (2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64D2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3 (15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A7E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2 (12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0E8F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5B3891" w:rsidRPr="006D7505" w14:paraId="596B901E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86DA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Abnormal liver func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3B46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E3B8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C3EB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 (3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B914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 (1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22A2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5B3891" w:rsidRPr="006D7505" w14:paraId="62B5CD16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510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Strok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BB73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29 (4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ECF1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5 (5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9BF1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0 (44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1D7A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4 (31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C29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B3891" w:rsidRPr="006D7505" w14:paraId="74C2CF4C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ACD7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Bleedin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AADF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48 (6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DCBD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8 (5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338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75 (64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697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15 (66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9BE7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5B3891" w:rsidRPr="006D7505" w14:paraId="7328821F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367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Labile INR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FCBA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10 (2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6495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9 (2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6918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4 (16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83B5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7 (21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5CE4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5B3891" w:rsidRPr="006D7505" w14:paraId="1FD1ADCC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E3A8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Elderl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A2BC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02 (9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E622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8 (5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660A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71 (100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769D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73 (100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0482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B3891" w:rsidRPr="006D7505" w14:paraId="30D74DFE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28ED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Drug abus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E051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60 (4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638E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6 (3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4083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30 (48.0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BA3A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4 (54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3EB5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0D4446" w:rsidRPr="006D7505" w14:paraId="657461DA" w14:textId="77777777" w:rsidTr="000D4446">
        <w:trPr>
          <w:trHeight w:val="400"/>
        </w:trPr>
        <w:tc>
          <w:tcPr>
            <w:tcW w:w="3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D181" w14:textId="77777777" w:rsidR="006D7505" w:rsidRPr="006D7505" w:rsidRDefault="006D7505" w:rsidP="006D7505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Alcohol use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1F99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7 (26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21356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4 (3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CB385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4 (27.3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FB0A8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9 (22.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17D7" w14:textId="77777777" w:rsidR="006D7505" w:rsidRPr="006D7505" w:rsidRDefault="006D7505" w:rsidP="006D7505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D750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</w:tr>
    </w:tbl>
    <w:p w14:paraId="3303427D" w14:textId="77777777" w:rsidR="000D4446" w:rsidRPr="00914083" w:rsidRDefault="000D4446" w:rsidP="000D4446">
      <w:pPr>
        <w:rPr>
          <w:rFonts w:ascii="Calibri" w:hAnsi="Calibri" w:cs="Calibri"/>
          <w:sz w:val="16"/>
          <w:szCs w:val="18"/>
        </w:rPr>
      </w:pPr>
      <w:r w:rsidRPr="00914083">
        <w:rPr>
          <w:rFonts w:ascii="Calibri" w:hAnsi="Calibri" w:cs="Calibri"/>
          <w:sz w:val="16"/>
          <w:szCs w:val="18"/>
        </w:rPr>
        <w:t>Counts with percentages (%) or means ± standard deviations are shown.</w:t>
      </w:r>
    </w:p>
    <w:p w14:paraId="5D495E1C" w14:textId="591F982D" w:rsidR="000D4446" w:rsidRDefault="000D4446" w:rsidP="000D4446">
      <w:pPr>
        <w:rPr>
          <w:rFonts w:ascii="Calibri" w:hAnsi="Calibri" w:cs="Calibri"/>
          <w:sz w:val="16"/>
          <w:szCs w:val="18"/>
        </w:rPr>
      </w:pPr>
      <w:r w:rsidRPr="00914083">
        <w:rPr>
          <w:rFonts w:ascii="Calibri" w:hAnsi="Calibri" w:cs="Calibri"/>
          <w:sz w:val="16"/>
          <w:szCs w:val="18"/>
        </w:rPr>
        <w:t>Abbreviations:</w:t>
      </w:r>
      <w:r>
        <w:rPr>
          <w:rFonts w:ascii="Calibri" w:hAnsi="Calibri" w:cs="Calibri"/>
          <w:sz w:val="16"/>
          <w:szCs w:val="18"/>
        </w:rPr>
        <w:t xml:space="preserve"> </w:t>
      </w:r>
      <w:r w:rsidRPr="000D4446">
        <w:rPr>
          <w:rFonts w:ascii="Calibri" w:hAnsi="Calibri" w:cs="Calibri"/>
          <w:sz w:val="16"/>
          <w:szCs w:val="18"/>
        </w:rPr>
        <w:t>CHF = chronic heart failure; LV = Left ventricular; TIA = Transit ischemic attack.</w:t>
      </w:r>
      <w:r>
        <w:rPr>
          <w:rFonts w:ascii="Calibri" w:hAnsi="Calibri" w:cs="Calibri"/>
          <w:sz w:val="16"/>
          <w:szCs w:val="18"/>
        </w:rPr>
        <w:br w:type="page"/>
      </w:r>
    </w:p>
    <w:p w14:paraId="10B789DF" w14:textId="043BB347" w:rsidR="007941AF" w:rsidRPr="00030CA2" w:rsidRDefault="00794D12" w:rsidP="007941AF">
      <w:pPr>
        <w:spacing w:line="480" w:lineRule="auto"/>
        <w:rPr>
          <w:rFonts w:ascii="Calibri" w:hAnsi="Calibri" w:cs="Calibri"/>
          <w:b/>
          <w:bCs/>
          <w:sz w:val="24"/>
          <w:szCs w:val="40"/>
        </w:rPr>
      </w:pPr>
      <w:r>
        <w:rPr>
          <w:rFonts w:ascii="Calibri" w:hAnsi="Calibri" w:cs="Calibri"/>
          <w:b/>
          <w:bCs/>
          <w:sz w:val="24"/>
          <w:szCs w:val="40"/>
        </w:rPr>
        <w:t xml:space="preserve">Supplemental </w:t>
      </w:r>
      <w:r w:rsidR="007941AF" w:rsidRPr="00030CA2">
        <w:rPr>
          <w:rFonts w:ascii="Calibri" w:hAnsi="Calibri" w:cs="Calibri"/>
          <w:b/>
          <w:bCs/>
          <w:sz w:val="24"/>
          <w:szCs w:val="40"/>
        </w:rPr>
        <w:t xml:space="preserve">Table </w:t>
      </w:r>
      <w:r w:rsidR="007941AF">
        <w:rPr>
          <w:rFonts w:ascii="Calibri" w:hAnsi="Calibri" w:cs="Calibri"/>
          <w:b/>
          <w:bCs/>
          <w:sz w:val="24"/>
          <w:szCs w:val="40"/>
        </w:rPr>
        <w:t>4</w:t>
      </w:r>
      <w:r w:rsidR="007941AF" w:rsidRPr="00030CA2">
        <w:rPr>
          <w:rFonts w:ascii="Calibri" w:hAnsi="Calibri" w:cs="Calibri"/>
          <w:b/>
          <w:bCs/>
          <w:sz w:val="24"/>
          <w:szCs w:val="40"/>
        </w:rPr>
        <w:t xml:space="preserve"> History of bleeding according to age</w:t>
      </w:r>
    </w:p>
    <w:tbl>
      <w:tblPr>
        <w:tblW w:w="107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417"/>
        <w:gridCol w:w="1417"/>
        <w:gridCol w:w="1417"/>
        <w:gridCol w:w="1417"/>
        <w:gridCol w:w="1134"/>
      </w:tblGrid>
      <w:tr w:rsidR="007941AF" w:rsidRPr="00E95B12" w14:paraId="79507841" w14:textId="77777777" w:rsidTr="006C0501">
        <w:trPr>
          <w:trHeight w:val="400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DEEA" w14:textId="77777777" w:rsidR="007941AF" w:rsidRPr="00E95B12" w:rsidRDefault="007941AF" w:rsidP="006C050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29E4ABF9" w14:textId="77777777" w:rsidR="007941AF" w:rsidRPr="00E95B12" w:rsidRDefault="007941AF" w:rsidP="006C0501">
            <w:pPr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37C3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188B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6B21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70&lt;</w:t>
            </w:r>
            <w:r w:rsidRPr="00E95B12">
              <w:rPr>
                <w:rFonts w:ascii="Yu Gothic" w:eastAsia="Yu Gothic" w:hAnsi="Yu Gothic" w:cs="Calibr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E95B12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BAA4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80&lt; A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0EDD66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7941AF" w:rsidRPr="00E95B12" w14:paraId="264665D8" w14:textId="77777777" w:rsidTr="006C0501">
        <w:trPr>
          <w:trHeight w:val="400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4C87" w14:textId="77777777" w:rsidR="007941AF" w:rsidRPr="00E95B12" w:rsidRDefault="007941AF" w:rsidP="006C050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94B7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5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D066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1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6C16F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2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8AC6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17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3CAC3" w14:textId="77777777" w:rsidR="007941AF" w:rsidRPr="00E95B12" w:rsidRDefault="007941AF" w:rsidP="006C0501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7941AF" w:rsidRPr="00E95B12" w14:paraId="693A8A46" w14:textId="77777777" w:rsidTr="006C050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E27D" w14:textId="77777777" w:rsidR="007941AF" w:rsidRPr="00E95B12" w:rsidRDefault="007941AF" w:rsidP="006C050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tracranial: Epidural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B925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7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6AEC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 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DF90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1 (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6C81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7EDC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7941AF" w:rsidRPr="00E95B12" w14:paraId="660E373E" w14:textId="77777777" w:rsidTr="006C050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7CCB" w14:textId="77777777" w:rsidR="007941AF" w:rsidRPr="00E95B12" w:rsidRDefault="007941AF" w:rsidP="006C050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tracranial: Subdural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37A9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0 (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25EA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 (1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3B7B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7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9D60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2E7D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7941AF" w:rsidRPr="00E95B12" w14:paraId="38FBBF30" w14:textId="77777777" w:rsidTr="006C050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2A74" w14:textId="77777777" w:rsidR="007941AF" w:rsidRPr="00E95B12" w:rsidRDefault="007941AF" w:rsidP="006C050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Gastrointestinal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7151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74 (3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0DB7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2 (2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DE6D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2 (3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D73C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0 (4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F841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7941AF" w:rsidRPr="00E95B12" w14:paraId="0DAAF7EE" w14:textId="77777777" w:rsidTr="006C050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6BBB" w14:textId="77777777" w:rsidR="007941AF" w:rsidRPr="00E95B12" w:rsidRDefault="007941AF" w:rsidP="006C050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etroperitoneal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AFDE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7D56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3417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4D1F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4DEB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7941AF" w:rsidRPr="00E95B12" w14:paraId="7DCEB3F7" w14:textId="77777777" w:rsidTr="006C050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2AD7" w14:textId="77777777" w:rsidR="007941AF" w:rsidRPr="00E95B12" w:rsidRDefault="007941AF" w:rsidP="006C050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traocular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81F3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2D42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F89F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B5B8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120A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7941AF" w:rsidRPr="00E95B12" w14:paraId="4369C374" w14:textId="77777777" w:rsidTr="006C050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FC9E" w14:textId="77777777" w:rsidR="007941AF" w:rsidRPr="00E95B12" w:rsidRDefault="007941AF" w:rsidP="006C050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espiratory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3D32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947B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3369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1F3B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FD56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7941AF" w:rsidRPr="00E95B12" w14:paraId="535C120F" w14:textId="77777777" w:rsidTr="006C050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129B" w14:textId="77777777" w:rsidR="007941AF" w:rsidRPr="00E95B12" w:rsidRDefault="007941AF" w:rsidP="006C050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Urogenital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9980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6 (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B17F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217E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3 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95C5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8CD9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7941AF" w:rsidRPr="00E95B12" w14:paraId="0BB25F16" w14:textId="77777777" w:rsidTr="006C050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B041" w14:textId="77777777" w:rsidR="007941AF" w:rsidRPr="00E95B12" w:rsidRDefault="007941AF" w:rsidP="006C050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Epistaxis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692F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F30F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6F21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0 (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EF07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8F33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7941AF" w:rsidRPr="00E95B12" w14:paraId="129EAAE2" w14:textId="77777777" w:rsidTr="006C050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69460" w14:textId="77777777" w:rsidR="007941AF" w:rsidRPr="00E95B12" w:rsidRDefault="007941AF" w:rsidP="006C050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Others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085C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0 (7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870F6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 (7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6867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2 (8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C2BDC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0 (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B54BD" w14:textId="77777777" w:rsidR="007941AF" w:rsidRPr="00E95B12" w:rsidRDefault="007941AF" w:rsidP="006C050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E95B1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64</w:t>
            </w:r>
          </w:p>
        </w:tc>
      </w:tr>
    </w:tbl>
    <w:p w14:paraId="6C0E59DE" w14:textId="77777777" w:rsidR="007941AF" w:rsidRPr="00914083" w:rsidRDefault="007941AF" w:rsidP="007941AF">
      <w:pPr>
        <w:rPr>
          <w:rFonts w:ascii="Calibri" w:hAnsi="Calibri" w:cs="Calibri"/>
          <w:sz w:val="16"/>
          <w:szCs w:val="18"/>
        </w:rPr>
      </w:pPr>
      <w:r w:rsidRPr="00914083">
        <w:rPr>
          <w:rFonts w:ascii="Calibri" w:hAnsi="Calibri" w:cs="Calibri"/>
          <w:sz w:val="16"/>
          <w:szCs w:val="18"/>
        </w:rPr>
        <w:t>Counts with percentages (%)</w:t>
      </w:r>
      <w:r>
        <w:rPr>
          <w:rFonts w:ascii="Calibri" w:hAnsi="Calibri" w:cs="Calibri"/>
          <w:sz w:val="16"/>
          <w:szCs w:val="18"/>
        </w:rPr>
        <w:t xml:space="preserve"> </w:t>
      </w:r>
      <w:r w:rsidRPr="00914083">
        <w:rPr>
          <w:rFonts w:ascii="Calibri" w:hAnsi="Calibri" w:cs="Calibri"/>
          <w:sz w:val="16"/>
          <w:szCs w:val="18"/>
        </w:rPr>
        <w:t>are shown.</w:t>
      </w:r>
    </w:p>
    <w:p w14:paraId="17C40BBA" w14:textId="77777777" w:rsidR="007941AF" w:rsidRDefault="007941AF" w:rsidP="00030CA2">
      <w:pPr>
        <w:spacing w:line="480" w:lineRule="auto"/>
        <w:rPr>
          <w:rFonts w:ascii="Calibri" w:hAnsi="Calibri" w:cs="Calibri"/>
          <w:b/>
          <w:bCs/>
          <w:sz w:val="24"/>
          <w:szCs w:val="40"/>
        </w:rPr>
      </w:pPr>
      <w:r>
        <w:rPr>
          <w:rFonts w:ascii="Calibri" w:hAnsi="Calibri" w:cs="Calibri"/>
          <w:b/>
          <w:bCs/>
          <w:sz w:val="24"/>
          <w:szCs w:val="40"/>
        </w:rPr>
        <w:br w:type="page"/>
      </w:r>
    </w:p>
    <w:p w14:paraId="2C1DE22C" w14:textId="4587F193" w:rsidR="006D7505" w:rsidRPr="000D4446" w:rsidRDefault="00794D12" w:rsidP="00030CA2">
      <w:pPr>
        <w:spacing w:line="480" w:lineRule="auto"/>
        <w:rPr>
          <w:rFonts w:ascii="Calibri" w:hAnsi="Calibri" w:cs="Calibri"/>
          <w:b/>
          <w:bCs/>
          <w:sz w:val="24"/>
          <w:szCs w:val="40"/>
        </w:rPr>
      </w:pPr>
      <w:r>
        <w:rPr>
          <w:rFonts w:ascii="Calibri" w:hAnsi="Calibri" w:cs="Calibri"/>
          <w:b/>
          <w:bCs/>
          <w:sz w:val="24"/>
          <w:szCs w:val="40"/>
        </w:rPr>
        <w:t xml:space="preserve">Supplemental </w:t>
      </w:r>
      <w:r w:rsidR="000D4446" w:rsidRPr="000D4446">
        <w:rPr>
          <w:rFonts w:ascii="Calibri" w:hAnsi="Calibri" w:cs="Calibri"/>
          <w:b/>
          <w:bCs/>
          <w:sz w:val="24"/>
          <w:szCs w:val="40"/>
        </w:rPr>
        <w:t xml:space="preserve">Table </w:t>
      </w:r>
      <w:r w:rsidR="007941AF">
        <w:rPr>
          <w:rFonts w:ascii="Calibri" w:hAnsi="Calibri" w:cs="Calibri"/>
          <w:b/>
          <w:bCs/>
          <w:sz w:val="24"/>
          <w:szCs w:val="40"/>
        </w:rPr>
        <w:t>5</w:t>
      </w:r>
      <w:r w:rsidR="000D4446" w:rsidRPr="000D4446">
        <w:rPr>
          <w:rFonts w:ascii="Calibri" w:hAnsi="Calibri" w:cs="Calibri"/>
          <w:b/>
          <w:bCs/>
          <w:sz w:val="24"/>
          <w:szCs w:val="40"/>
        </w:rPr>
        <w:t xml:space="preserve"> Comparison between preoperative and intraoperative transesophageal echocardiography assessments according to age</w:t>
      </w:r>
    </w:p>
    <w:tbl>
      <w:tblPr>
        <w:tblW w:w="79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417"/>
        <w:gridCol w:w="1417"/>
        <w:gridCol w:w="1134"/>
      </w:tblGrid>
      <w:tr w:rsidR="0065643C" w:rsidRPr="0065643C" w14:paraId="5ED16474" w14:textId="77777777" w:rsidTr="0065643C">
        <w:trPr>
          <w:trHeight w:val="40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02DC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B52E3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Pre-TE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7CBAB" w14:textId="5D07BE7D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Intraope</w:t>
            </w:r>
            <w:r w:rsidR="008E487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rative</w:t>
            </w: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-T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D4D0B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65643C" w:rsidRPr="0065643C" w14:paraId="04D2E4A6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9E98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E8A4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90A0" w14:textId="77777777" w:rsidR="0065643C" w:rsidRPr="0065643C" w:rsidRDefault="0065643C" w:rsidP="006564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3B0A" w14:textId="77777777" w:rsidR="0065643C" w:rsidRPr="0065643C" w:rsidRDefault="0065643C" w:rsidP="006564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643C" w:rsidRPr="0065643C" w14:paraId="7128ADD8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6B01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ostium diameter 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CFC5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1.86 ± 3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7A34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.89 ± 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FB3A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65643C" w:rsidRPr="0065643C" w14:paraId="08F16A0E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2623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ostium diameter 4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F17F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.81 ± 3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5460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.53 ± 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CC67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65643C" w:rsidRPr="0065643C" w14:paraId="199FE532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5E5F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ostium diameter 9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40B1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.51 ± 3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D2DD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.10 ± 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5F33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65643C" w:rsidRPr="0065643C" w14:paraId="0D2FFC36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7573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ostium diameter 13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7EC9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2.83 ± 4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E633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1.97 ± 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EBB2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65643C" w:rsidRPr="0065643C" w14:paraId="2EF55A15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505A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depth 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5107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8.14 ± 7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6C8F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6.47 ± 6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7CD3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65643C" w:rsidRPr="0065643C" w14:paraId="1D85F85A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B0A6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depth 4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7BAF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7.97 ± 6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EF4B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5.90 ± 7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00DD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65643C" w:rsidRPr="0065643C" w14:paraId="338FD339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54E9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depth 9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3BAB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8.52 ± 7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04D6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6.07 ± 6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4701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5643C" w:rsidRPr="0065643C" w14:paraId="46CB3B49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EDBA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depth 13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BF01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8.52 ± 7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594F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5.37 ± 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24A2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5643C" w:rsidRPr="0065643C" w14:paraId="7DCA2C43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8577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pontaneous echo contrast grade 3 or 4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E29F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 (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D709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55FA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65643C" w:rsidRPr="0065643C" w14:paraId="21B7D99B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FB61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Thrombu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8797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6D0B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19E3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5643C" w:rsidRPr="0065643C" w14:paraId="5755D74E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D55E" w14:textId="2DD68A2F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Pericardial effusion, n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4A9E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7692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C3D0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65643C" w:rsidRPr="0065643C" w14:paraId="7F8CDEB8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B5E3" w14:textId="1BD911A3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70&lt;</w:t>
            </w:r>
            <w:r w:rsidRPr="0065643C">
              <w:rPr>
                <w:rFonts w:ascii="Yu Gothic" w:eastAsia="Yu Gothic" w:hAnsi="Yu Gothic" w:cs="Calibr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842D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3D3" w14:textId="77777777" w:rsidR="0065643C" w:rsidRPr="0065643C" w:rsidRDefault="0065643C" w:rsidP="006564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7AB3" w14:textId="77777777" w:rsidR="0065643C" w:rsidRPr="0065643C" w:rsidRDefault="0065643C" w:rsidP="006564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643C" w:rsidRPr="0065643C" w14:paraId="46E121F1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33CD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ostium diameter 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1C29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1.74 ± 4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1ED1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1.48 ± 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3487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50</w:t>
            </w:r>
          </w:p>
        </w:tc>
      </w:tr>
      <w:tr w:rsidR="0065643C" w:rsidRPr="0065643C" w14:paraId="38EB8EF6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00E7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ostium diameter 4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7C67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.86 ± 3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5721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.94 ± 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736A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60</w:t>
            </w:r>
          </w:p>
        </w:tc>
      </w:tr>
      <w:tr w:rsidR="0065643C" w:rsidRPr="0065643C" w14:paraId="46841BA3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4B1C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ostium diameter 9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3F8B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.57 ± 3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B78D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.44 ± 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5FF5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65643C" w:rsidRPr="0065643C" w14:paraId="6290223E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09B1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ostium diameter 13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9E1A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2.37 ± 4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F3E8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2.32 ± 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E86B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65643C" w:rsidRPr="0065643C" w14:paraId="44C19F12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8867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depth 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B620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8.53 ± 7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DA3E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6.48 ± 6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5696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5643C" w:rsidRPr="0065643C" w14:paraId="51561F29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42A4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depth 4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63E5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7.98 ± 6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2BA0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6.80 ± 7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4E05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65643C" w:rsidRPr="0065643C" w14:paraId="25FCBD97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3FC8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depth 9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DE55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8.60 ± 7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3454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6.81 ± 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3F01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65643C" w:rsidRPr="0065643C" w14:paraId="566BB300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147B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depth 13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AF97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7.28 ± 6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05E6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5.27 ± 6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44C9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5643C" w:rsidRPr="0065643C" w14:paraId="1E6EAD3B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DD66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pontaneous echo contrast grade 3 or 4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654C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5 (1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0D3F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4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EE4D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65643C" w:rsidRPr="0065643C" w14:paraId="07A2D93D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7F30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Thrombu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043E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9405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40F5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65643C" w:rsidRPr="0065643C" w14:paraId="7803327E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B1A9" w14:textId="1166E631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Pericardial effusion, n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5239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 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2687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F05F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65643C" w:rsidRPr="0065643C" w14:paraId="1CAB3C53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FEA4" w14:textId="483DBE18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80&lt;</w:t>
            </w:r>
            <w:r w:rsidR="00D47581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9E97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C580" w14:textId="77777777" w:rsidR="0065643C" w:rsidRPr="0065643C" w:rsidRDefault="0065643C" w:rsidP="006564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6D47" w14:textId="77777777" w:rsidR="0065643C" w:rsidRPr="0065643C" w:rsidRDefault="0065643C" w:rsidP="006564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643C" w:rsidRPr="0065643C" w14:paraId="516856EC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F578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ostium diameter 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FB12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1.57 ± 4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D2C1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.84 ± 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2190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65643C" w:rsidRPr="0065643C" w14:paraId="495F3B5F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6BC2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ostium diameter 4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CB04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.26 ± 3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349E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.76 ± 4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54E9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65643C" w:rsidRPr="0065643C" w14:paraId="062D632E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8559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ostium diameter 9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9F5D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.78 ± 4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B28B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.99 ± 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265C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65643C" w:rsidRPr="0065643C" w14:paraId="3AEE27E7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9855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ostium diameter 13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A656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2.42 ± 4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E039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1.73 ± 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C047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65643C" w:rsidRPr="0065643C" w14:paraId="6372311D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A707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depth 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96C7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9.24 ± 7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24F6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5.98 ± 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D4F2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5643C" w:rsidRPr="0065643C" w14:paraId="2AE36473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0046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depth 4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55FE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8.62 ± 7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E5EF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6.42 ± 6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FAFC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5643C" w:rsidRPr="0065643C" w14:paraId="13F5095C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4D84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depth 9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B492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8.68 ± 6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0301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5.95 ± 6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1F85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5643C" w:rsidRPr="0065643C" w14:paraId="3F02635B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D24F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depth 13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E9E8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7.33 ± 7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2E83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5.44 ± 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5180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65643C" w:rsidRPr="0065643C" w14:paraId="143329F9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9960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pontaneous echo contrast grade 3 or 4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D76A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 (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A153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6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C03F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65643C" w:rsidRPr="0065643C" w14:paraId="7F7C772F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FD51" w14:textId="77777777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AA Thrombu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C752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65CA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B76C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5643C" w:rsidRPr="0065643C" w14:paraId="4E6DDB17" w14:textId="77777777" w:rsidTr="0065643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534D1" w14:textId="7A23F774" w:rsidR="0065643C" w:rsidRPr="0065643C" w:rsidRDefault="0065643C" w:rsidP="0065643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Pericardial effusion, n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21C0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 (2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384D7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BE787" w14:textId="77777777" w:rsidR="0065643C" w:rsidRPr="0065643C" w:rsidRDefault="0065643C" w:rsidP="0065643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5643C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00</w:t>
            </w:r>
          </w:p>
        </w:tc>
      </w:tr>
    </w:tbl>
    <w:p w14:paraId="53F26B37" w14:textId="77777777" w:rsidR="0065643C" w:rsidRPr="00914083" w:rsidRDefault="0065643C" w:rsidP="0065643C">
      <w:pPr>
        <w:rPr>
          <w:rFonts w:ascii="Calibri" w:hAnsi="Calibri" w:cs="Calibri"/>
          <w:sz w:val="16"/>
          <w:szCs w:val="18"/>
        </w:rPr>
      </w:pPr>
      <w:r w:rsidRPr="00914083">
        <w:rPr>
          <w:rFonts w:ascii="Calibri" w:hAnsi="Calibri" w:cs="Calibri"/>
          <w:sz w:val="16"/>
          <w:szCs w:val="18"/>
        </w:rPr>
        <w:t>Counts with percentages (%) or means ± standard deviations are shown.</w:t>
      </w:r>
    </w:p>
    <w:p w14:paraId="21C3B853" w14:textId="4C40281E" w:rsidR="000D4446" w:rsidRDefault="0065643C" w:rsidP="0065643C">
      <w:pPr>
        <w:rPr>
          <w:rFonts w:ascii="Calibri" w:hAnsi="Calibri" w:cs="Calibri"/>
          <w:sz w:val="18"/>
          <w:szCs w:val="24"/>
        </w:rPr>
      </w:pPr>
      <w:r w:rsidRPr="00914083">
        <w:rPr>
          <w:rFonts w:ascii="Calibri" w:hAnsi="Calibri" w:cs="Calibri"/>
          <w:sz w:val="16"/>
          <w:szCs w:val="18"/>
        </w:rPr>
        <w:t>Abbreviations:</w:t>
      </w:r>
      <w:r>
        <w:rPr>
          <w:rFonts w:ascii="Calibri" w:hAnsi="Calibri" w:cs="Calibri"/>
          <w:sz w:val="16"/>
          <w:szCs w:val="18"/>
        </w:rPr>
        <w:t xml:space="preserve"> LAA</w:t>
      </w:r>
      <w:r w:rsidRPr="000D4446">
        <w:rPr>
          <w:rFonts w:ascii="Calibri" w:hAnsi="Calibri" w:cs="Calibri"/>
          <w:sz w:val="16"/>
          <w:szCs w:val="18"/>
        </w:rPr>
        <w:t xml:space="preserve"> = Left </w:t>
      </w:r>
      <w:r>
        <w:rPr>
          <w:rFonts w:ascii="Calibri" w:hAnsi="Calibri" w:cs="Calibri"/>
          <w:sz w:val="16"/>
          <w:szCs w:val="18"/>
        </w:rPr>
        <w:t>atrial appendage</w:t>
      </w:r>
      <w:r w:rsidRPr="000D4446">
        <w:rPr>
          <w:rFonts w:ascii="Calibri" w:hAnsi="Calibri" w:cs="Calibri"/>
          <w:sz w:val="16"/>
          <w:szCs w:val="18"/>
        </w:rPr>
        <w:t xml:space="preserve">; </w:t>
      </w:r>
      <w:r>
        <w:rPr>
          <w:rFonts w:ascii="Calibri" w:hAnsi="Calibri" w:cs="Calibri"/>
          <w:sz w:val="16"/>
          <w:szCs w:val="18"/>
        </w:rPr>
        <w:t>N</w:t>
      </w:r>
      <w:r w:rsidRPr="000D4446">
        <w:rPr>
          <w:rFonts w:ascii="Calibri" w:hAnsi="Calibri" w:cs="Calibri"/>
          <w:sz w:val="16"/>
          <w:szCs w:val="18"/>
        </w:rPr>
        <w:t xml:space="preserve">A = </w:t>
      </w:r>
      <w:r>
        <w:rPr>
          <w:rFonts w:ascii="Calibri" w:hAnsi="Calibri" w:cs="Calibri"/>
          <w:sz w:val="16"/>
          <w:szCs w:val="18"/>
        </w:rPr>
        <w:t>Not applicable</w:t>
      </w:r>
      <w:r w:rsidRPr="000D4446">
        <w:rPr>
          <w:rFonts w:ascii="Calibri" w:hAnsi="Calibri" w:cs="Calibri"/>
          <w:sz w:val="16"/>
          <w:szCs w:val="18"/>
        </w:rPr>
        <w:t>.</w:t>
      </w:r>
    </w:p>
    <w:p w14:paraId="2743A2D6" w14:textId="4789BCD4" w:rsidR="00723B66" w:rsidRDefault="00723B66" w:rsidP="000D4446">
      <w:pPr>
        <w:rPr>
          <w:rFonts w:ascii="Calibri" w:hAnsi="Calibri" w:cs="Calibri"/>
          <w:sz w:val="18"/>
          <w:szCs w:val="24"/>
        </w:rPr>
      </w:pPr>
      <w:r>
        <w:rPr>
          <w:rFonts w:ascii="Calibri" w:hAnsi="Calibri" w:cs="Calibri"/>
          <w:sz w:val="18"/>
          <w:szCs w:val="24"/>
        </w:rPr>
        <w:br w:type="page"/>
      </w:r>
    </w:p>
    <w:p w14:paraId="3F3BF80D" w14:textId="5719751F" w:rsidR="00723B66" w:rsidRPr="0099174F" w:rsidRDefault="00794D12" w:rsidP="00030CA2">
      <w:pPr>
        <w:spacing w:line="480" w:lineRule="auto"/>
        <w:rPr>
          <w:rFonts w:ascii="Calibri" w:hAnsi="Calibri" w:cs="Calibri"/>
          <w:b/>
          <w:bCs/>
          <w:sz w:val="24"/>
          <w:szCs w:val="40"/>
        </w:rPr>
      </w:pPr>
      <w:r>
        <w:rPr>
          <w:rFonts w:ascii="Calibri" w:hAnsi="Calibri" w:cs="Calibri"/>
          <w:b/>
          <w:bCs/>
          <w:sz w:val="24"/>
          <w:szCs w:val="40"/>
        </w:rPr>
        <w:t xml:space="preserve">Supplemental </w:t>
      </w:r>
      <w:r w:rsidR="0099174F" w:rsidRPr="0099174F">
        <w:rPr>
          <w:rFonts w:ascii="Calibri" w:hAnsi="Calibri" w:cs="Calibri"/>
          <w:b/>
          <w:bCs/>
          <w:sz w:val="24"/>
          <w:szCs w:val="40"/>
        </w:rPr>
        <w:t xml:space="preserve">Table </w:t>
      </w:r>
      <w:r w:rsidR="00170CE3">
        <w:rPr>
          <w:rFonts w:ascii="Calibri" w:hAnsi="Calibri" w:cs="Calibri"/>
          <w:b/>
          <w:bCs/>
          <w:sz w:val="24"/>
          <w:szCs w:val="40"/>
        </w:rPr>
        <w:t>6</w:t>
      </w:r>
      <w:r w:rsidR="0099174F" w:rsidRPr="0099174F">
        <w:rPr>
          <w:rFonts w:ascii="Calibri" w:hAnsi="Calibri" w:cs="Calibri"/>
          <w:b/>
          <w:bCs/>
          <w:sz w:val="24"/>
          <w:szCs w:val="40"/>
        </w:rPr>
        <w:t xml:space="preserve"> Drug regimen according to age</w:t>
      </w:r>
    </w:p>
    <w:tbl>
      <w:tblPr>
        <w:tblW w:w="107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417"/>
        <w:gridCol w:w="1417"/>
        <w:gridCol w:w="1417"/>
        <w:gridCol w:w="1417"/>
        <w:gridCol w:w="1134"/>
      </w:tblGrid>
      <w:tr w:rsidR="0099174F" w:rsidRPr="0099174F" w14:paraId="341934FB" w14:textId="77777777" w:rsidTr="0099174F">
        <w:trPr>
          <w:trHeight w:val="400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24BE" w14:textId="77777777" w:rsidR="0099174F" w:rsidRPr="0099174F" w:rsidRDefault="0099174F" w:rsidP="0099174F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1291A0AB" w14:textId="74B073D2" w:rsidR="0099174F" w:rsidRPr="0099174F" w:rsidRDefault="0099174F" w:rsidP="0099174F">
            <w:pPr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8AAC" w14:textId="77777777" w:rsidR="0099174F" w:rsidRPr="0099174F" w:rsidRDefault="0099174F" w:rsidP="0099174F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DE6C" w14:textId="77777777" w:rsidR="0099174F" w:rsidRPr="0099174F" w:rsidRDefault="0099174F" w:rsidP="0099174F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AB79" w14:textId="77777777" w:rsidR="0099174F" w:rsidRPr="0099174F" w:rsidRDefault="0099174F" w:rsidP="0099174F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70&lt;</w:t>
            </w:r>
            <w:r w:rsidRPr="0099174F">
              <w:rPr>
                <w:rFonts w:ascii="Yu Gothic" w:eastAsia="Yu Gothic" w:hAnsi="Yu Gothic" w:cs="Calibr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9174F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43C9" w14:textId="77777777" w:rsidR="0099174F" w:rsidRPr="0099174F" w:rsidRDefault="0099174F" w:rsidP="0099174F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80&lt; A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422F32" w14:textId="77777777" w:rsidR="0099174F" w:rsidRPr="0099174F" w:rsidRDefault="0099174F" w:rsidP="0099174F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99174F" w:rsidRPr="0099174F" w14:paraId="3A653DEE" w14:textId="77777777" w:rsidTr="0099174F">
        <w:trPr>
          <w:trHeight w:val="400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5447" w14:textId="36CC8153" w:rsidR="0099174F" w:rsidRPr="0099174F" w:rsidRDefault="0099174F" w:rsidP="0099174F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127E" w14:textId="77777777" w:rsidR="0099174F" w:rsidRPr="0099174F" w:rsidRDefault="0099174F" w:rsidP="0099174F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5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386D" w14:textId="77777777" w:rsidR="0099174F" w:rsidRPr="0099174F" w:rsidRDefault="0099174F" w:rsidP="0099174F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1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38078" w14:textId="77777777" w:rsidR="0099174F" w:rsidRPr="0099174F" w:rsidRDefault="0099174F" w:rsidP="0099174F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2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5163" w14:textId="77777777" w:rsidR="0099174F" w:rsidRPr="0099174F" w:rsidRDefault="0099174F" w:rsidP="0099174F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17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31BFB" w14:textId="77777777" w:rsidR="0099174F" w:rsidRPr="0099174F" w:rsidRDefault="0099174F" w:rsidP="0099174F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9174F" w:rsidRPr="0099174F" w14:paraId="333DD234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B3D1" w14:textId="77777777" w:rsidR="0099174F" w:rsidRPr="0099174F" w:rsidRDefault="0099174F" w:rsidP="00170CE3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t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4965" w14:textId="77777777" w:rsidR="0099174F" w:rsidRPr="0099174F" w:rsidRDefault="0099174F" w:rsidP="0099174F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73D2" w14:textId="77777777" w:rsidR="0099174F" w:rsidRPr="0099174F" w:rsidRDefault="0099174F" w:rsidP="00991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07BF" w14:textId="77777777" w:rsidR="0099174F" w:rsidRPr="0099174F" w:rsidRDefault="0099174F" w:rsidP="00991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F6AA" w14:textId="77777777" w:rsidR="0099174F" w:rsidRPr="0099174F" w:rsidRDefault="0099174F" w:rsidP="00991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AE26" w14:textId="77777777" w:rsidR="0099174F" w:rsidRPr="0099174F" w:rsidRDefault="0099174F" w:rsidP="00991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26F0" w:rsidRPr="000F5F0A" w14:paraId="28CB42F3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EC08" w14:textId="4CB7F8DE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SAPT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D244" w14:textId="1EEF298B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9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28A2" w14:textId="6AFC92CD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2 (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B5F5" w14:textId="01365344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3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2915" w14:textId="13C55154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4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E37F" w14:textId="7A469A5F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60</w:t>
            </w:r>
          </w:p>
        </w:tc>
      </w:tr>
      <w:tr w:rsidR="002226F0" w:rsidRPr="000F5F0A" w14:paraId="3FA861B0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C6B2" w14:textId="2B09DAAD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DAPT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8CC7" w14:textId="44FAF3A3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A0B6" w14:textId="7698B137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27AE" w14:textId="1C25100D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1594" w14:textId="13CDD245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4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A0A9" w14:textId="14254D54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2226F0" w:rsidRPr="0099174F" w14:paraId="4B97BF8A" w14:textId="77777777" w:rsidTr="00E0511A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852A" w14:textId="6E0AA3BB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Warfarin or DOAC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6922" w14:textId="036BEFAA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09 (5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2521" w14:textId="5AD376CD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68 (6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2C7E" w14:textId="54E58CFA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5 (5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BEE1" w14:textId="5A0850DF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86 (4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A72A" w14:textId="131AD2AE" w:rsidR="002226F0" w:rsidRPr="002226F0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226F0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0.04</w:t>
            </w:r>
          </w:p>
        </w:tc>
      </w:tr>
      <w:tr w:rsidR="002226F0" w:rsidRPr="0099174F" w14:paraId="2793AE74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DD56" w14:textId="6BC24E27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Warfari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FBAA" w14:textId="36830D0C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6 (3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9747" w14:textId="7D817EFF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36 (3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5590" w14:textId="055E3864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92 (3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35D4" w14:textId="0C135082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48 (2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C88E" w14:textId="746FFA33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E67862" w:rsidRPr="0099174F" w14:paraId="3375B58F" w14:textId="77777777" w:rsidTr="00CD3DF2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A33C" w14:textId="77777777" w:rsidR="00E67862" w:rsidRPr="0099174F" w:rsidRDefault="00E67862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Warfarin + any SAPT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1887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82 (1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C3D1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5 (1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FB6C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43 (1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378D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24 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E37C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84</w:t>
            </w:r>
          </w:p>
        </w:tc>
      </w:tr>
      <w:tr w:rsidR="002226F0" w:rsidRPr="0099174F" w14:paraId="51AD2A07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5AD3" w14:textId="7A770EE1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DOAC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43D1" w14:textId="20218E3C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52 (6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89BD" w14:textId="6BF1E562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66 (6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BED9" w14:textId="0AA5FCCB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2 (6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6498" w14:textId="5C04485E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14 (6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0C4A" w14:textId="67C32D49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86</w:t>
            </w:r>
          </w:p>
        </w:tc>
      </w:tr>
      <w:tr w:rsidR="00E67862" w:rsidRPr="0099174F" w14:paraId="517C411B" w14:textId="77777777" w:rsidTr="00CD3DF2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84F0" w14:textId="77777777" w:rsidR="00E67862" w:rsidRPr="0099174F" w:rsidRDefault="00E67862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DOAC + any SAPT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AB1A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23 (2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DBF8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8 (1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6335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56 (2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9EE1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49 (2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E12D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2226F0" w:rsidRPr="0099174F" w14:paraId="513C7EEC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42C1" w14:textId="67601CAD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Apixaba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DBC0" w14:textId="1EC7CB5F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21 (2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357C" w14:textId="39F9DE68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24 (2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9CA1" w14:textId="1CDFAE85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65 (2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AA60" w14:textId="2B592062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32 (1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EF35" w14:textId="4F40C152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38</w:t>
            </w:r>
          </w:p>
        </w:tc>
      </w:tr>
      <w:tr w:rsidR="002226F0" w:rsidRPr="0099174F" w14:paraId="23398D71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0631" w14:textId="3E022D41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Dabigatra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5334" w14:textId="33E48826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9 (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BDB8" w14:textId="41D614B9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8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0ECB" w14:textId="4C36F5B0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5 (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3824" w14:textId="153C081A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6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B856" w14:textId="4E327217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31</w:t>
            </w:r>
          </w:p>
        </w:tc>
      </w:tr>
      <w:tr w:rsidR="002226F0" w:rsidRPr="0099174F" w14:paraId="088CD459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E57D" w14:textId="2B0D1F6B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Edoxaba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EA84" w14:textId="0DDC6487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39 (2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9868" w14:textId="4CE5C7FC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8 (1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8814" w14:textId="737C44D0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59 (2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26E2" w14:textId="3B0F7F46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62 (3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67BF" w14:textId="5D93FBA9" w:rsidR="002226F0" w:rsidRPr="002226F0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226F0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226F0" w:rsidRPr="0099174F" w14:paraId="5FD407E2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092A" w14:textId="589134C2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Rivaroxaba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7E4" w14:textId="2590A863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3 (1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922E" w14:textId="2635F307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6 (1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CC12" w14:textId="640AC4D8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33 (1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B4D2" w14:textId="5C927240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4 (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8D72" w14:textId="0A497DC3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2226F0" w:rsidRPr="0099174F" w14:paraId="00362842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E564" w14:textId="39DBC57B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Triple therapy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F628" w14:textId="5ED369B7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4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4BA7" w14:textId="34B59A67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0789" w14:textId="782A8F38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0 (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B948" w14:textId="36890167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3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E6EF" w14:textId="3B0B010C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23</w:t>
            </w:r>
          </w:p>
        </w:tc>
      </w:tr>
      <w:tr w:rsidR="009A250C" w:rsidRPr="0099174F" w14:paraId="125DFD0E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921B" w14:textId="041F16D3" w:rsidR="009A250C" w:rsidRPr="0099174F" w:rsidRDefault="009A250C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</w:rPr>
              <w:t>None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FFFC" w14:textId="6C72A5E8" w:rsidR="009A250C" w:rsidRDefault="009A250C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28C8" w14:textId="2CE5F74D" w:rsidR="009A250C" w:rsidRDefault="009A250C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705F" w14:textId="50371AFF" w:rsidR="009A250C" w:rsidRDefault="009A250C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E61F" w14:textId="202EBBC3" w:rsidR="009A250C" w:rsidRDefault="009A250C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059C" w14:textId="12DB92B1" w:rsidR="009A250C" w:rsidRDefault="009A250C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99174F" w:rsidRPr="0099174F" w14:paraId="6B17E209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1FC1" w14:textId="77777777" w:rsidR="0099174F" w:rsidRPr="0099174F" w:rsidRDefault="0099174F" w:rsidP="00170CE3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t dischar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F64C" w14:textId="77777777" w:rsidR="0099174F" w:rsidRPr="0099174F" w:rsidRDefault="0099174F" w:rsidP="0099174F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98E7" w14:textId="77777777" w:rsidR="0099174F" w:rsidRPr="0099174F" w:rsidRDefault="0099174F" w:rsidP="00991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A0D9" w14:textId="77777777" w:rsidR="0099174F" w:rsidRPr="0099174F" w:rsidRDefault="0099174F" w:rsidP="00991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70E2" w14:textId="77777777" w:rsidR="0099174F" w:rsidRPr="0099174F" w:rsidRDefault="0099174F" w:rsidP="00991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75F3" w14:textId="77777777" w:rsidR="0099174F" w:rsidRPr="0099174F" w:rsidRDefault="0099174F" w:rsidP="009917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26F0" w:rsidRPr="0099174F" w14:paraId="035A5730" w14:textId="77777777" w:rsidTr="000F5F0A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6FA7" w14:textId="430A3CE7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SAPT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2139" w14:textId="0C51F337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7374" w14:textId="6253FB61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0AA0" w14:textId="5E18391D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5BAA" w14:textId="734B669C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4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63CB" w14:textId="798B3162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2226F0" w:rsidRPr="0099174F" w14:paraId="0F22C2D3" w14:textId="77777777" w:rsidTr="000F5F0A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0608" w14:textId="6FF22874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DAPT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2E7E" w14:textId="3B6699A9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2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8833" w14:textId="4ADF9D04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0ED4" w14:textId="0F417AFF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7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B010" w14:textId="2EAC73AC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4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0F82" w14:textId="1D71B407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63</w:t>
            </w:r>
          </w:p>
        </w:tc>
      </w:tr>
      <w:tr w:rsidR="002226F0" w:rsidRPr="0099174F" w14:paraId="0EBE8D43" w14:textId="77777777" w:rsidTr="00E0511A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CEE7" w14:textId="7967FC86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Warfarin or DOAC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3AE0" w14:textId="56E1980A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27 (2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7DBE" w14:textId="7F97880D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8 (1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97BF" w14:textId="6811D5BC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67 (2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5D4A" w14:textId="28DE50D9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42 (2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D718" w14:textId="4FDF5E73" w:rsidR="002226F0" w:rsidRPr="001413C0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29</w:t>
            </w:r>
          </w:p>
        </w:tc>
      </w:tr>
      <w:tr w:rsidR="002226F0" w:rsidRPr="0099174F" w14:paraId="5F823771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F924" w14:textId="7A4376C6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Warfari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9D97" w14:textId="2EF0D74F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83 (3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7695" w14:textId="02E3E809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41 (3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0BF8" w14:textId="6F5D0913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92 (3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FAC4" w14:textId="635988AC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50 (2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0A99" w14:textId="5AE2E25B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19</w:t>
            </w:r>
          </w:p>
        </w:tc>
      </w:tr>
      <w:tr w:rsidR="00E67862" w:rsidRPr="0099174F" w14:paraId="10A2B1E6" w14:textId="77777777" w:rsidTr="00CD3DF2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E7F0" w14:textId="77777777" w:rsidR="00E67862" w:rsidRPr="0099174F" w:rsidRDefault="00E67862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Warfarin + any SAPT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B37C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5 (2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8FF6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36 (3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AA23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77 (2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50E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42 (2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E79A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18</w:t>
            </w:r>
          </w:p>
        </w:tc>
      </w:tr>
      <w:tr w:rsidR="002226F0" w:rsidRPr="0099174F" w14:paraId="1F3C41E0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DC2C" w14:textId="26722933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DOAC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409B" w14:textId="613E98AB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49 (6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2BC2" w14:textId="7C495B43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64 (6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AD30" w14:textId="5F32121D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1 (6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B9B7" w14:textId="7CDD2997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14 (6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92ED" w14:textId="25441E21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74</w:t>
            </w:r>
          </w:p>
        </w:tc>
      </w:tr>
      <w:tr w:rsidR="00E67862" w:rsidRPr="0099174F" w14:paraId="4E8B5BB5" w14:textId="77777777" w:rsidTr="00CD3DF2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BF45" w14:textId="77777777" w:rsidR="00E67862" w:rsidRPr="0099174F" w:rsidRDefault="00E67862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DOAC + any SAPT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9421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34 (4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9C92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50 (4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33C7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08 (3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2F9D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76 (4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571A" w14:textId="77777777" w:rsidR="00E67862" w:rsidRPr="0099174F" w:rsidRDefault="00E67862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2226F0" w:rsidRPr="0099174F" w14:paraId="064F1775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F58E" w14:textId="0A7886B6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Apixaba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37DA" w14:textId="026FAED0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21 (2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9C49" w14:textId="253F09D0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24 (2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5A30" w14:textId="1EEDD840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64 (2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A9BA" w14:textId="4B917067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33 (1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F739" w14:textId="54269496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51</w:t>
            </w:r>
          </w:p>
        </w:tc>
      </w:tr>
      <w:tr w:rsidR="002226F0" w:rsidRPr="0099174F" w14:paraId="3ED36E16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9D80" w14:textId="184A8012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Dabigatra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019A" w14:textId="2EB60966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8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636F" w14:textId="7E682D53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7 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8825" w14:textId="258DD071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4 (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BFCB" w14:textId="259204A6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7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AC1C" w14:textId="22431BB9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62</w:t>
            </w:r>
          </w:p>
        </w:tc>
      </w:tr>
      <w:tr w:rsidR="002226F0" w:rsidRPr="0099174F" w14:paraId="51938B42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1982" w14:textId="4D1E09BC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Edoxaba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700F" w14:textId="1251D9A9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39 (2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D581" w14:textId="7D9FD544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8 (1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7879" w14:textId="4C823393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60 (2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A627" w14:textId="6DC916FD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61 (3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0B18" w14:textId="2BACA8EE" w:rsidR="002226F0" w:rsidRPr="002226F0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2226F0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2226F0" w:rsidRPr="0099174F" w14:paraId="0A054C33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4044" w14:textId="014801AF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Rivaroxaba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29A7" w14:textId="48168C98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1 (1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A0F1" w14:textId="77C58550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5 (1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1D03" w14:textId="3A0174E8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33 (1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D64E" w14:textId="5683DB13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3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3C7C" w14:textId="378A50D4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2226F0" w:rsidRPr="0099174F" w14:paraId="3EFA4799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BE90" w14:textId="6F47AD26" w:rsidR="002226F0" w:rsidRPr="0099174F" w:rsidRDefault="002226F0" w:rsidP="002226F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Triple therapy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6E63" w14:textId="0032367E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8ECD" w14:textId="6D72FCE7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2937" w14:textId="121FA715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11 (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D52F" w14:textId="706652C6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4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3A60" w14:textId="0B13A5DA" w:rsidR="002226F0" w:rsidRPr="0099174F" w:rsidRDefault="002226F0" w:rsidP="002226F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24</w:t>
            </w:r>
          </w:p>
        </w:tc>
      </w:tr>
      <w:tr w:rsidR="009A250C" w:rsidRPr="0099174F" w14:paraId="4F405FCE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B011" w14:textId="2437CCB0" w:rsidR="009A250C" w:rsidRPr="0099174F" w:rsidRDefault="009A250C" w:rsidP="009A250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</w:rPr>
              <w:t>None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514B" w14:textId="0BB4431F" w:rsidR="009A250C" w:rsidRDefault="009A250C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9146" w14:textId="1D7FC52B" w:rsidR="009A250C" w:rsidRDefault="009A250C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FAFA" w14:textId="49BBD258" w:rsidR="009A250C" w:rsidRDefault="009A250C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2CC6" w14:textId="45815DFF" w:rsidR="009A250C" w:rsidRDefault="009A250C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8D9B" w14:textId="0EFFEC49" w:rsidR="009A250C" w:rsidRDefault="009A250C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9A250C" w:rsidRPr="0099174F" w14:paraId="15BE3FEE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8071" w14:textId="77777777" w:rsidR="009A250C" w:rsidRPr="0099174F" w:rsidRDefault="009A250C" w:rsidP="009A250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t 45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29F1" w14:textId="77777777" w:rsidR="009A250C" w:rsidRPr="0099174F" w:rsidRDefault="009A250C" w:rsidP="009A250C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F9E9" w14:textId="77777777" w:rsidR="009A250C" w:rsidRPr="0099174F" w:rsidRDefault="009A250C" w:rsidP="009A25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471F" w14:textId="77777777" w:rsidR="009A250C" w:rsidRPr="0099174F" w:rsidRDefault="009A250C" w:rsidP="009A25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442F" w14:textId="77777777" w:rsidR="009A250C" w:rsidRPr="0099174F" w:rsidRDefault="009A250C" w:rsidP="009A25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8356" w14:textId="77777777" w:rsidR="009A250C" w:rsidRPr="0099174F" w:rsidRDefault="009A250C" w:rsidP="009A25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250C" w:rsidRPr="0099174F" w14:paraId="6686F0D1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3E17" w14:textId="0F8973FF" w:rsidR="009A250C" w:rsidRPr="0099174F" w:rsidRDefault="009A250C" w:rsidP="009A250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SAPT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CDC6" w14:textId="02087EB6" w:rsidR="009A250C" w:rsidRPr="006F3C68" w:rsidRDefault="006F3C68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9</w:t>
            </w:r>
            <w:r w:rsidR="00DB0B7D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  <w:r w:rsidR="009A250C"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5.</w:t>
            </w:r>
            <w:r w:rsidR="00DB0B7D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</w:t>
            </w:r>
            <w:r w:rsidR="009A250C"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0177" w14:textId="71D2D0D0" w:rsidR="009A250C" w:rsidRPr="006F3C68" w:rsidRDefault="00594C2D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8</w:t>
            </w:r>
            <w:r w:rsidR="009A250C"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6.9</w:t>
            </w:r>
            <w:r w:rsidR="009A250C"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1896" w14:textId="687C6433" w:rsidR="009A250C" w:rsidRPr="006F3C68" w:rsidRDefault="00594C2D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88</w:t>
            </w:r>
            <w:r w:rsidR="009A250C"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2.7</w:t>
            </w:r>
            <w:r w:rsidR="009A250C"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EA9D" w14:textId="78189391" w:rsidR="009A250C" w:rsidRPr="006F3C68" w:rsidRDefault="00594C2D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7</w:t>
            </w:r>
            <w:r w:rsidR="009A250C"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9.0</w:t>
            </w:r>
            <w:r w:rsidR="009A250C"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64C1" w14:textId="29CFD5E3" w:rsidR="009A250C" w:rsidRPr="006F3C68" w:rsidRDefault="009A250C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</w:t>
            </w:r>
            <w:r w:rsidR="00594C2D" w:rsidRPr="006F3C6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9</w:t>
            </w:r>
          </w:p>
        </w:tc>
      </w:tr>
      <w:tr w:rsidR="009A250C" w:rsidRPr="0099174F" w14:paraId="246AC70F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5BED" w14:textId="44E97B0B" w:rsidR="009A250C" w:rsidRPr="0099174F" w:rsidRDefault="009A250C" w:rsidP="009A250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DAPT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5C3A" w14:textId="50668677" w:rsidR="009A250C" w:rsidRPr="00010EC1" w:rsidRDefault="009A250C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highlight w:val="yellow"/>
              </w:rPr>
            </w:pPr>
            <w:r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8</w:t>
            </w:r>
            <w:r w:rsidR="00CE7671"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  <w:r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 w:rsidR="00CE7671"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1.7</w:t>
            </w:r>
            <w:r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01B4" w14:textId="5A60E4C2" w:rsidR="009A250C" w:rsidRPr="004B714F" w:rsidRDefault="009A250C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</w:t>
            </w:r>
            <w:r w:rsidR="004B714F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7</w:t>
            </w: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 w:rsidR="004B714F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5.6</w:t>
            </w: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07B2" w14:textId="1CFFF61A" w:rsidR="009A250C" w:rsidRPr="004B714F" w:rsidRDefault="009A250C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  <w:r w:rsidR="004B714F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</w:t>
            </w: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7 (</w:t>
            </w:r>
            <w:r w:rsidR="004B714F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4.6</w:t>
            </w: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FF11" w14:textId="4A5B52C5" w:rsidR="009A250C" w:rsidRPr="004B714F" w:rsidRDefault="004B714F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87</w:t>
            </w:r>
            <w:r w:rsidR="009A250C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0.6</w:t>
            </w:r>
            <w:r w:rsidR="009A250C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335A" w14:textId="628CE9A5" w:rsidR="009A250C" w:rsidRPr="004B714F" w:rsidRDefault="004B714F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28</w:t>
            </w:r>
          </w:p>
        </w:tc>
      </w:tr>
      <w:tr w:rsidR="009A250C" w:rsidRPr="0099174F" w14:paraId="1032FBB7" w14:textId="77777777" w:rsidTr="00E0511A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493E" w14:textId="56041E12" w:rsidR="009A250C" w:rsidRPr="0099174F" w:rsidRDefault="009A250C" w:rsidP="009A250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Warfarin or DOAC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8B3F" w14:textId="3F78D527" w:rsidR="009A250C" w:rsidRPr="00010EC1" w:rsidRDefault="00ED6F05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5</w:t>
            </w:r>
            <w:r w:rsidR="009A250C"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 w:rsidR="00134FF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  <w:r w:rsidR="00DB0B7D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1</w:t>
            </w:r>
            <w:r w:rsidR="009A250C"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9A73" w14:textId="350259BF" w:rsidR="009A250C" w:rsidRPr="004B714F" w:rsidRDefault="009A250C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  <w:r w:rsidR="003E29B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</w:t>
            </w: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 w:rsidR="003E29B8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.5</w:t>
            </w: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E7D8" w14:textId="4E1BA236" w:rsidR="009A250C" w:rsidRPr="004B714F" w:rsidRDefault="00ED6F05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9</w:t>
            </w:r>
            <w:r w:rsidR="009A250C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0.8</w:t>
            </w:r>
            <w:r w:rsidR="009A250C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40E8" w14:textId="545AB381" w:rsidR="009A250C" w:rsidRPr="004B714F" w:rsidRDefault="003E29B8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0</w:t>
            </w:r>
            <w:r w:rsidR="009A250C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.8</w:t>
            </w:r>
            <w:r w:rsidR="009A250C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CC4A" w14:textId="51AB380C" w:rsidR="009A250C" w:rsidRPr="004B714F" w:rsidRDefault="009A250C" w:rsidP="009A250C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0.</w:t>
            </w:r>
            <w:r w:rsidR="004B714F" w:rsidRPr="004B714F">
              <w:rPr>
                <w:rFonts w:ascii="Calibri" w:eastAsia="Yu Gothic" w:hAnsi="Calibri" w:cs="Calibri"/>
                <w:b/>
                <w:bCs/>
                <w:color w:val="000000"/>
                <w:sz w:val="18"/>
                <w:szCs w:val="18"/>
              </w:rPr>
              <w:t>02</w:t>
            </w:r>
          </w:p>
        </w:tc>
      </w:tr>
      <w:tr w:rsidR="009A250C" w:rsidRPr="0099174F" w14:paraId="5DA6FA09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643D" w14:textId="33160E7B" w:rsidR="009A250C" w:rsidRPr="0099174F" w:rsidRDefault="009A250C" w:rsidP="009A250C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Warfari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39F3" w14:textId="338E3688" w:rsidR="009A250C" w:rsidRPr="00010EC1" w:rsidRDefault="00CE7671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highlight w:val="yellow"/>
              </w:rPr>
            </w:pPr>
            <w:r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</w:t>
            </w:r>
            <w:r w:rsidR="009A250C"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6</w:t>
            </w:r>
            <w:r w:rsidR="009A250C"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E52F" w14:textId="54BB33BC" w:rsidR="009A250C" w:rsidRPr="004B714F" w:rsidRDefault="009A250C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</w:t>
            </w:r>
            <w:r w:rsidR="004B714F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 w:rsidR="004B714F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.9</w:t>
            </w: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27F8" w14:textId="0C4AADA3" w:rsidR="009A250C" w:rsidRPr="004B714F" w:rsidRDefault="004B714F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</w:t>
            </w:r>
            <w:r w:rsidR="009A250C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4483" w14:textId="7AA39769" w:rsidR="009A250C" w:rsidRPr="004B714F" w:rsidRDefault="004B714F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</w:t>
            </w:r>
            <w:r w:rsidR="009A250C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6</w:t>
            </w:r>
            <w:r w:rsidR="009A250C"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3341" w14:textId="0C2BBD3B" w:rsidR="009A250C" w:rsidRPr="004B714F" w:rsidRDefault="004B714F" w:rsidP="009A250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E67862" w:rsidRPr="0099174F" w14:paraId="1B759A78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FA0F" w14:textId="7CFB4ED8" w:rsidR="00E67862" w:rsidRPr="0099174F" w:rsidRDefault="00E67862" w:rsidP="00E6786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Warfarin + any SAPT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F1BB" w14:textId="500CB319" w:rsidR="00E67862" w:rsidRPr="00CE7671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B1F34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7C6F" w14:textId="123F9F06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7E92" w14:textId="2DC473F6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 (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957D" w14:textId="64A1627B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85D8" w14:textId="1E4BF8C7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19</w:t>
            </w:r>
          </w:p>
        </w:tc>
      </w:tr>
      <w:tr w:rsidR="00E67862" w:rsidRPr="0099174F" w14:paraId="6B026C71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18AA" w14:textId="7079107D" w:rsidR="00E67862" w:rsidRPr="0099174F" w:rsidRDefault="00E67862" w:rsidP="00E6786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DOAC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1316" w14:textId="135C618C" w:rsidR="00E67862" w:rsidRPr="00010EC1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highlight w:val="yellow"/>
              </w:rPr>
            </w:pPr>
            <w:r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9 (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3153" w14:textId="413B3DFD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7 (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FA12" w14:textId="220F2593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6 (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51DF" w14:textId="510A4A77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8203" w14:textId="475BB121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41</w:t>
            </w:r>
          </w:p>
        </w:tc>
      </w:tr>
      <w:tr w:rsidR="00E67862" w:rsidRPr="0099174F" w14:paraId="496D52FA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B94E" w14:textId="2F9700B3" w:rsidR="00E67862" w:rsidRPr="0099174F" w:rsidRDefault="00E67862" w:rsidP="00E6786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DOAC + any SAPT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A8A0" w14:textId="4F029590" w:rsidR="00E67862" w:rsidRPr="00CE7671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AB1F34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7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B9F2" w14:textId="31309A8B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 (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5F1E" w14:textId="30A5892F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8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D271" w14:textId="598C9CE0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435E" w14:textId="026B1E30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17</w:t>
            </w:r>
          </w:p>
        </w:tc>
      </w:tr>
      <w:tr w:rsidR="00E67862" w:rsidRPr="0099174F" w14:paraId="53CCEAA0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163C" w14:textId="48037D8B" w:rsidR="00E67862" w:rsidRPr="0099174F" w:rsidRDefault="00E67862" w:rsidP="00E6786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Apixaba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E2AC" w14:textId="1A89B78D" w:rsidR="00E67862" w:rsidRPr="00010EC1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highlight w:val="yellow"/>
              </w:rPr>
            </w:pPr>
            <w:r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</w:t>
            </w:r>
            <w:r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.7</w:t>
            </w:r>
            <w:r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C963" w14:textId="230895B8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 6 (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99D5" w14:textId="0D5E8001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0 (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4311" w14:textId="608EB592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AFFA" w14:textId="27FCCF42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E67862" w:rsidRPr="0099174F" w14:paraId="2B7381DB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F009" w14:textId="5A496C38" w:rsidR="00E67862" w:rsidRPr="0099174F" w:rsidRDefault="00E67862" w:rsidP="00E6786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Dabigatra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8966" w14:textId="2336D5A7" w:rsidR="00E67862" w:rsidRPr="00010EC1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highlight w:val="yellow"/>
              </w:rPr>
            </w:pPr>
            <w:r w:rsidRPr="00CE7671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D8E8" w14:textId="14217FBD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2 (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27BB" w14:textId="186720EE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F68B" w14:textId="79E75499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0286" w14:textId="3B13E5C5" w:rsidR="00E67862" w:rsidRPr="004B714F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4B714F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58</w:t>
            </w:r>
          </w:p>
        </w:tc>
      </w:tr>
      <w:tr w:rsidR="00E67862" w:rsidRPr="0099174F" w14:paraId="5F557EFE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8AB9" w14:textId="4755583E" w:rsidR="00E67862" w:rsidRPr="0099174F" w:rsidRDefault="00E67862" w:rsidP="00E6786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Edoxaba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9EB7" w14:textId="19C03DE1" w:rsidR="00E67862" w:rsidRPr="00010EC1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highlight w:val="yellow"/>
              </w:rPr>
            </w:pPr>
            <w:r w:rsidRPr="00AB1F34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4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C593" w14:textId="650BC939" w:rsidR="00E67862" w:rsidRPr="001A4BA5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4BE2" w14:textId="0F7057CF" w:rsidR="00E67862" w:rsidRPr="001A4BA5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7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C868" w14:textId="2B803DF5" w:rsidR="00E67862" w:rsidRPr="001A4BA5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3D88" w14:textId="3816516C" w:rsidR="00E67862" w:rsidRPr="001A4BA5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56</w:t>
            </w:r>
          </w:p>
        </w:tc>
      </w:tr>
      <w:tr w:rsidR="00E67862" w:rsidRPr="0099174F" w14:paraId="767EABDB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C863" w14:textId="692CD9CC" w:rsidR="00E67862" w:rsidRPr="0099174F" w:rsidRDefault="00E67862" w:rsidP="00E6786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Rivaroxaban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704F" w14:textId="5ECDB8BA" w:rsidR="00E67862" w:rsidRPr="00010EC1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highlight w:val="yellow"/>
              </w:rPr>
            </w:pPr>
            <w:r w:rsidRPr="00AB1F34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6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415F" w14:textId="340A38A0" w:rsidR="00E67862" w:rsidRPr="001A4BA5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 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959B" w14:textId="5B776C87" w:rsidR="00E67862" w:rsidRPr="001A4BA5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4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28B6" w14:textId="56211F48" w:rsidR="00E67862" w:rsidRPr="001A4BA5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99F2" w14:textId="6DF5B3EA" w:rsidR="00E67862" w:rsidRPr="001A4BA5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67</w:t>
            </w:r>
          </w:p>
        </w:tc>
      </w:tr>
      <w:tr w:rsidR="00E67862" w:rsidRPr="0099174F" w14:paraId="6B7BA9CE" w14:textId="77777777" w:rsidTr="009A250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2597" w14:textId="03B4E05A" w:rsidR="00E67862" w:rsidRPr="0099174F" w:rsidRDefault="00E67862" w:rsidP="00E6786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Triple therapy,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(</w:t>
            </w:r>
            <w:r w:rsidRPr="0099174F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E7CB" w14:textId="3D015280" w:rsidR="00E67862" w:rsidRPr="00010EC1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highlight w:val="yellow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6410" w14:textId="70DFCD5A" w:rsidR="00E67862" w:rsidRPr="00010EC1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highlight w:val="yellow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8377" w14:textId="7C7EBB42" w:rsidR="00E67862" w:rsidRPr="00010EC1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highlight w:val="yellow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5B47" w14:textId="49089875" w:rsidR="00E67862" w:rsidRPr="00010EC1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highlight w:val="yellow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6DC3" w14:textId="126CED64" w:rsidR="00E67862" w:rsidRPr="00010EC1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  <w:highlight w:val="yellow"/>
              </w:rPr>
            </w:pPr>
            <w:r w:rsidRPr="001A4BA5"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E67862" w:rsidRPr="0099174F" w14:paraId="70CCAB3C" w14:textId="77777777" w:rsidTr="0099174F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00BE8" w14:textId="4D8E4857" w:rsidR="00E67862" w:rsidRPr="0099174F" w:rsidRDefault="00E67862" w:rsidP="00E6786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</w:rPr>
              <w:t>None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58DCC" w14:textId="003AF786" w:rsidR="00E67862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15 (2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DAA62" w14:textId="3BFFF4EA" w:rsidR="00E67862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 xml:space="preserve"> (1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E368A" w14:textId="39100C18" w:rsidR="00E67862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5 (1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F03CE" w14:textId="553F04EA" w:rsidR="00E67862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8 (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1CE1A" w14:textId="0AA523DF" w:rsidR="00E67862" w:rsidRDefault="00E67862" w:rsidP="00E67862">
            <w:pPr>
              <w:widowControl/>
              <w:jc w:val="center"/>
              <w:rPr>
                <w:rFonts w:ascii="Calibri" w:eastAsia="Yu Gothic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0.19</w:t>
            </w:r>
          </w:p>
        </w:tc>
      </w:tr>
    </w:tbl>
    <w:p w14:paraId="1CDB4F09" w14:textId="77777777" w:rsidR="00030CA2" w:rsidRPr="00914083" w:rsidRDefault="00030CA2" w:rsidP="00030CA2">
      <w:pPr>
        <w:rPr>
          <w:rFonts w:ascii="Calibri" w:hAnsi="Calibri" w:cs="Calibri"/>
          <w:sz w:val="16"/>
          <w:szCs w:val="18"/>
        </w:rPr>
      </w:pPr>
      <w:r w:rsidRPr="00914083">
        <w:rPr>
          <w:rFonts w:ascii="Calibri" w:hAnsi="Calibri" w:cs="Calibri"/>
          <w:sz w:val="16"/>
          <w:szCs w:val="18"/>
        </w:rPr>
        <w:t>Counts with percentages (%) or means ± standard deviations are shown.</w:t>
      </w:r>
    </w:p>
    <w:p w14:paraId="2473CF7B" w14:textId="4D933052" w:rsidR="00170CE3" w:rsidRDefault="00030CA2" w:rsidP="00030CA2">
      <w:pPr>
        <w:rPr>
          <w:rFonts w:ascii="Calibri" w:hAnsi="Calibri" w:cs="Calibri"/>
          <w:sz w:val="16"/>
          <w:szCs w:val="18"/>
        </w:rPr>
      </w:pPr>
      <w:r w:rsidRPr="00914083">
        <w:rPr>
          <w:rFonts w:ascii="Calibri" w:hAnsi="Calibri" w:cs="Calibri"/>
          <w:sz w:val="16"/>
          <w:szCs w:val="18"/>
        </w:rPr>
        <w:t>Abbreviations:</w:t>
      </w:r>
      <w:r>
        <w:rPr>
          <w:rFonts w:ascii="Calibri" w:hAnsi="Calibri" w:cs="Calibri"/>
          <w:sz w:val="16"/>
          <w:szCs w:val="18"/>
        </w:rPr>
        <w:t xml:space="preserve"> </w:t>
      </w:r>
      <w:r w:rsidRPr="00030CA2">
        <w:rPr>
          <w:rFonts w:ascii="Calibri" w:hAnsi="Calibri" w:cs="Calibri"/>
          <w:sz w:val="16"/>
          <w:szCs w:val="18"/>
        </w:rPr>
        <w:t xml:space="preserve">DAPT = Dual antiplatelet therapy; DOAC = Direct oral anticoagulant; </w:t>
      </w:r>
      <w:r w:rsidR="009A250C">
        <w:rPr>
          <w:rFonts w:ascii="Calibri" w:hAnsi="Calibri" w:cs="Calibri"/>
          <w:sz w:val="16"/>
          <w:szCs w:val="18"/>
        </w:rPr>
        <w:t xml:space="preserve">NA = Not applicable; </w:t>
      </w:r>
      <w:r w:rsidRPr="00030CA2">
        <w:rPr>
          <w:rFonts w:ascii="Calibri" w:hAnsi="Calibri" w:cs="Calibri"/>
          <w:sz w:val="16"/>
          <w:szCs w:val="18"/>
        </w:rPr>
        <w:t>SAPT = Single antiplatelet therapy.</w:t>
      </w:r>
      <w:r w:rsidR="00170CE3">
        <w:rPr>
          <w:rFonts w:ascii="Calibri" w:hAnsi="Calibri" w:cs="Calibri"/>
          <w:sz w:val="16"/>
          <w:szCs w:val="18"/>
        </w:rPr>
        <w:br w:type="page"/>
      </w:r>
    </w:p>
    <w:p w14:paraId="377F08CD" w14:textId="7DA6B25E" w:rsidR="00170CE3" w:rsidRPr="00723B66" w:rsidRDefault="00794D12" w:rsidP="00170CE3">
      <w:pPr>
        <w:spacing w:line="480" w:lineRule="auto"/>
        <w:rPr>
          <w:rFonts w:ascii="Calibri" w:hAnsi="Calibri" w:cs="Calibri"/>
          <w:b/>
          <w:bCs/>
          <w:sz w:val="18"/>
          <w:szCs w:val="24"/>
        </w:rPr>
      </w:pPr>
      <w:r>
        <w:rPr>
          <w:rFonts w:ascii="Calibri" w:hAnsi="Calibri" w:cs="Calibri"/>
          <w:b/>
          <w:bCs/>
          <w:sz w:val="24"/>
          <w:szCs w:val="40"/>
        </w:rPr>
        <w:t xml:space="preserve">Supplemental </w:t>
      </w:r>
      <w:r w:rsidR="00170CE3" w:rsidRPr="00723B66">
        <w:rPr>
          <w:rFonts w:ascii="Calibri" w:hAnsi="Calibri" w:cs="Calibri"/>
          <w:b/>
          <w:bCs/>
          <w:sz w:val="24"/>
          <w:szCs w:val="40"/>
        </w:rPr>
        <w:t xml:space="preserve">Table </w:t>
      </w:r>
      <w:r w:rsidR="00170CE3">
        <w:rPr>
          <w:rFonts w:ascii="Calibri" w:hAnsi="Calibri" w:cs="Calibri"/>
          <w:b/>
          <w:bCs/>
          <w:sz w:val="24"/>
          <w:szCs w:val="40"/>
        </w:rPr>
        <w:t xml:space="preserve">7 </w:t>
      </w:r>
      <w:bookmarkStart w:id="0" w:name="_Hlk105253232"/>
      <w:r w:rsidR="00170CE3" w:rsidRPr="00723B66">
        <w:rPr>
          <w:rFonts w:ascii="Calibri" w:hAnsi="Calibri" w:cs="Calibri"/>
          <w:b/>
          <w:bCs/>
          <w:sz w:val="24"/>
          <w:szCs w:val="40"/>
        </w:rPr>
        <w:t>Transesophageal echocardiography assessments at 45 days follow-up</w:t>
      </w:r>
      <w:bookmarkEnd w:id="0"/>
    </w:p>
    <w:tbl>
      <w:tblPr>
        <w:tblW w:w="107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417"/>
        <w:gridCol w:w="1417"/>
        <w:gridCol w:w="1417"/>
        <w:gridCol w:w="1417"/>
        <w:gridCol w:w="1134"/>
      </w:tblGrid>
      <w:tr w:rsidR="00170CE3" w:rsidRPr="00723B66" w14:paraId="6D31158B" w14:textId="77777777" w:rsidTr="00852057">
        <w:trPr>
          <w:trHeight w:val="400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6290" w14:textId="77777777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41AEE9BB" w14:textId="77777777" w:rsidR="00170CE3" w:rsidRPr="00723B66" w:rsidRDefault="00170CE3" w:rsidP="00852057">
            <w:pPr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8658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CEE3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AA1D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70&lt;</w:t>
            </w:r>
            <w:r w:rsidRPr="00723B66">
              <w:rPr>
                <w:rFonts w:ascii="Yu Gothic" w:eastAsia="Yu Gothic" w:hAnsi="Yu Gothic" w:cs="Calibr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23B66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F798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80&lt; A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FD72FC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70CE3" w:rsidRPr="00723B66" w14:paraId="1DFCACCB" w14:textId="77777777" w:rsidTr="00852057">
        <w:trPr>
          <w:trHeight w:val="400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47A33" w14:textId="77777777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09E04" w14:textId="6D6EC13E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N = </w:t>
            </w:r>
            <w:r w:rsidR="002D1903"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CEBA" w14:textId="5B125F4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N = </w:t>
            </w:r>
            <w:r w:rsidR="002D1903"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</w:rPr>
              <w:t>8</w:t>
            </w:r>
            <w:r w:rsidR="002D190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99627" w14:textId="61DCEC3D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2</w:t>
            </w:r>
            <w:r w:rsidR="002D190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3541" w14:textId="22F1B401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1</w:t>
            </w:r>
            <w:r w:rsidR="002D1903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1C558" w14:textId="77777777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70CE3" w:rsidRPr="00723B66" w14:paraId="293CCDF5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A9D6" w14:textId="7A629CD0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Device compression 0°, </w:t>
            </w:r>
            <w:r w:rsidR="006F714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3229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.3 ± 7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2A4F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6.0 ± 7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EEB8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.2 ± 7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D066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.1 ± 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C4CE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170CE3" w:rsidRPr="00723B66" w14:paraId="5D5E0820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EF8C" w14:textId="567F5F28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Device compression 45°, </w:t>
            </w:r>
            <w:r w:rsidR="006F714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828A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.4 ± 6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8FD9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6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6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35A6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.5 ± 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587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6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F5D0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170CE3" w:rsidRPr="00723B66" w14:paraId="778BE5F4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8C1D" w14:textId="13362585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Device compression 90°, </w:t>
            </w:r>
            <w:r w:rsidR="006F714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223B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.5 ± 6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0848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5346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.4 ± 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8935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.5 ± 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9BEF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170CE3" w:rsidRPr="00723B66" w14:paraId="14C2BA7C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C271" w14:textId="79A8716E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Device compression 135°, </w:t>
            </w:r>
            <w:r w:rsidR="006F714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4C2E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.9 ± 7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6676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6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B055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8332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7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F898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170CE3" w:rsidRPr="00723B66" w14:paraId="2900E21F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E3AB" w14:textId="77777777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Peri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-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vice leak 0°, n (</w:t>
            </w:r>
            <w:r w:rsidRPr="00723B66">
              <w:rPr>
                <w:rFonts w:ascii="Yu Gothic" w:eastAsia="Yu Gothic" w:hAnsi="Yu Gothic" w:cs="Calibri" w:hint="eastAsia"/>
                <w:color w:val="000000"/>
                <w:kern w:val="0"/>
                <w:sz w:val="18"/>
                <w:szCs w:val="18"/>
              </w:rPr>
              <w:t>％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C892" w14:textId="77777777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84BF" w14:textId="77777777" w:rsidR="00170CE3" w:rsidRPr="00723B66" w:rsidRDefault="00170CE3" w:rsidP="008520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6907" w14:textId="77777777" w:rsidR="00170CE3" w:rsidRPr="00723B66" w:rsidRDefault="00170CE3" w:rsidP="008520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22FD" w14:textId="77777777" w:rsidR="00170CE3" w:rsidRPr="00723B66" w:rsidRDefault="00170CE3" w:rsidP="008520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F7B0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:rsidR="00447386" w:rsidRPr="00723B66" w14:paraId="461AC915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882B" w14:textId="77777777" w:rsidR="00447386" w:rsidRPr="00723B66" w:rsidRDefault="00447386" w:rsidP="00447386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A957" w14:textId="714FE9E0" w:rsidR="00447386" w:rsidRPr="00723B66" w:rsidRDefault="00447386" w:rsidP="00447386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08 (9</w:t>
            </w:r>
            <w:r w:rsidR="00CE14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9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7900" w14:textId="5AFEE48C" w:rsidR="00447386" w:rsidRPr="00723B66" w:rsidRDefault="00447386" w:rsidP="00447386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8 (9</w:t>
            </w:r>
            <w:r w:rsidR="00CE14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7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BB5C" w14:textId="371D4B23" w:rsidR="00447386" w:rsidRPr="00723B66" w:rsidRDefault="00447386" w:rsidP="00447386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1 (91.</w:t>
            </w:r>
            <w:r w:rsidR="00CE14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8168" w14:textId="5273265D" w:rsidR="00447386" w:rsidRPr="00723B66" w:rsidRDefault="00447386" w:rsidP="00447386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9 (9</w:t>
            </w:r>
            <w:r w:rsidR="00CE14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.2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231C" w14:textId="77777777" w:rsidR="00447386" w:rsidRPr="00723B66" w:rsidRDefault="00447386" w:rsidP="00447386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170CE3" w:rsidRPr="00723B66" w14:paraId="32A83FD8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084B" w14:textId="77777777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&lt;3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DAAC" w14:textId="1A0488C6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  <w:r w:rsidR="0044738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44738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9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BF84" w14:textId="25B70A4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 (</w:t>
            </w:r>
            <w:r w:rsidR="00CE14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.0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0C49" w14:textId="345D47C5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="0044738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CE14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.2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247D" w14:textId="0CA8A1A3" w:rsidR="00170CE3" w:rsidRPr="00723B66" w:rsidRDefault="00447386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4 </w:t>
            </w:r>
            <w:r w:rsidR="00170CE3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(</w:t>
            </w:r>
            <w:r w:rsidR="00CE14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9</w:t>
            </w:r>
            <w:r w:rsidR="00170CE3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8C54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170CE3" w:rsidRPr="00723B66" w14:paraId="47D66673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0653" w14:textId="77777777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3-5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9B95" w14:textId="6D6EE9ED" w:rsidR="00170CE3" w:rsidRPr="00723B66" w:rsidRDefault="001F4B38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  <w:r w:rsidR="00170CE3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7</w:t>
            </w:r>
            <w:r w:rsidR="00170CE3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7FAA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831D" w14:textId="0B92427B" w:rsidR="00170CE3" w:rsidRPr="00723B66" w:rsidRDefault="001F4B38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A7A7" w14:textId="10EAC1EC" w:rsidR="00170CE3" w:rsidRPr="00723B66" w:rsidRDefault="001F4B38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  <w:r w:rsidR="00170CE3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5</w:t>
            </w:r>
            <w:r w:rsidR="00170CE3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B3BE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170CE3" w:rsidRPr="00723B66" w14:paraId="7A0A3AB0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2F3C" w14:textId="77777777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&gt;=5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C207" w14:textId="55EA3386" w:rsidR="00170CE3" w:rsidRPr="00723B66" w:rsidRDefault="001F4B38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46FB" w14:textId="24714C2D" w:rsidR="00170CE3" w:rsidRPr="00723B66" w:rsidRDefault="001F4B38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ED1D" w14:textId="2137D386" w:rsidR="00170CE3" w:rsidRPr="00723B66" w:rsidRDefault="001F4B38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5AE2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78C6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170CE3" w:rsidRPr="00723B66" w14:paraId="23044D75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6E51" w14:textId="77777777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Peri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-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vice leak 45°, n (</w:t>
            </w:r>
            <w:r w:rsidRPr="00723B66">
              <w:rPr>
                <w:rFonts w:ascii="Yu Gothic" w:eastAsia="Yu Gothic" w:hAnsi="Yu Gothic" w:cs="Calibri" w:hint="eastAsia"/>
                <w:color w:val="000000"/>
                <w:kern w:val="0"/>
                <w:sz w:val="18"/>
                <w:szCs w:val="18"/>
              </w:rPr>
              <w:t>％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0758" w14:textId="77777777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A6CA" w14:textId="77777777" w:rsidR="00170CE3" w:rsidRPr="00723B66" w:rsidRDefault="00170CE3" w:rsidP="008520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7BE8" w14:textId="77777777" w:rsidR="00170CE3" w:rsidRPr="00723B66" w:rsidRDefault="00170CE3" w:rsidP="008520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5C09" w14:textId="77777777" w:rsidR="00170CE3" w:rsidRPr="00723B66" w:rsidRDefault="00170CE3" w:rsidP="008520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7633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447386" w:rsidRPr="00723B66" w14:paraId="02DF0629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4D8E" w14:textId="77777777" w:rsidR="00447386" w:rsidRPr="00723B66" w:rsidRDefault="00447386" w:rsidP="00447386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2871" w14:textId="2C20A1BF" w:rsidR="00447386" w:rsidRPr="00723B66" w:rsidRDefault="00447386" w:rsidP="00447386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99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9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213C" w14:textId="3D6E9E51" w:rsidR="00447386" w:rsidRPr="00723B66" w:rsidRDefault="00447386" w:rsidP="00447386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8 (9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DEC0" w14:textId="71E8517C" w:rsidR="00447386" w:rsidRPr="00723B66" w:rsidRDefault="00447386" w:rsidP="00447386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9 (9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516E" w14:textId="04A36873" w:rsidR="00447386" w:rsidRPr="00723B66" w:rsidRDefault="00447386" w:rsidP="00447386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2 (9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AF18" w14:textId="77777777" w:rsidR="00447386" w:rsidRPr="00723B66" w:rsidRDefault="00447386" w:rsidP="00447386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170CE3" w:rsidRPr="00723B66" w14:paraId="62D270CD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0F96" w14:textId="77777777" w:rsidR="00170CE3" w:rsidRPr="00723B66" w:rsidRDefault="00170CE3" w:rsidP="00852057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&lt;3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CC48" w14:textId="799CB395" w:rsidR="00170CE3" w:rsidRPr="00723B66" w:rsidRDefault="00B06E6E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1</w:t>
            </w:r>
            <w:r w:rsidR="00170CE3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2F79F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.0</w:t>
            </w:r>
            <w:r w:rsidR="00170CE3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A806" w14:textId="621A3436" w:rsidR="00170CE3" w:rsidRPr="00723B66" w:rsidRDefault="00B06E6E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  <w:r w:rsidR="00170CE3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2F79F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.7</w:t>
            </w:r>
            <w:r w:rsidR="00170CE3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94B1" w14:textId="3B17B9D2" w:rsidR="00170CE3" w:rsidRPr="00723B66" w:rsidRDefault="00B06E6E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</w:t>
            </w:r>
            <w:r w:rsidR="00170CE3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2F79F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.8</w:t>
            </w:r>
            <w:r w:rsidR="00170CE3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3213" w14:textId="67BCFD09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="00B06E6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2F79F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.8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F2B2" w14:textId="77777777" w:rsidR="00170CE3" w:rsidRPr="00723B66" w:rsidRDefault="00170CE3" w:rsidP="00852057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69F33470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5605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3-5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C6B8" w14:textId="52F5111B" w:rsidR="002C3F10" w:rsidRPr="00723B66" w:rsidRDefault="00B06E6E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8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76ED" w14:textId="16F3EDD8" w:rsidR="002C3F10" w:rsidRPr="00723B66" w:rsidRDefault="001F4B38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B06E6E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3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6C7D" w14:textId="62E06C91" w:rsidR="002C3F10" w:rsidRPr="00723B66" w:rsidRDefault="001F4B38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3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E422" w14:textId="6242CD5A" w:rsidR="002C3F10" w:rsidRPr="00723B66" w:rsidRDefault="001F4B38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B567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47AD2EFC" w14:textId="77777777" w:rsidTr="002C3F10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AEFD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&gt;=5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F4E0" w14:textId="4C291B6B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34D3" w14:textId="3A1FE7FA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81BC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BF2B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C577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42F5FA6A" w14:textId="77777777" w:rsidTr="002C3F10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61B2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Peri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-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vice leak 90°, n (</w:t>
            </w:r>
            <w:r w:rsidRPr="00723B66">
              <w:rPr>
                <w:rFonts w:ascii="Yu Gothic" w:eastAsia="Yu Gothic" w:hAnsi="Yu Gothic" w:cs="Calibri" w:hint="eastAsia"/>
                <w:color w:val="000000"/>
                <w:kern w:val="0"/>
                <w:sz w:val="18"/>
                <w:szCs w:val="18"/>
              </w:rPr>
              <w:t>％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D5EF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1DB8" w14:textId="77777777" w:rsidR="002C3F10" w:rsidRPr="00723B66" w:rsidRDefault="002C3F10" w:rsidP="002C3F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0B43" w14:textId="77777777" w:rsidR="002C3F10" w:rsidRPr="00723B66" w:rsidRDefault="002C3F10" w:rsidP="002C3F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E701" w14:textId="77777777" w:rsidR="002C3F10" w:rsidRPr="00723B66" w:rsidRDefault="002C3F10" w:rsidP="002C3F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C6C9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2C3F10" w:rsidRPr="00723B66" w14:paraId="7BE34D52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95D6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3112" w14:textId="5064AD14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84 (8</w:t>
            </w:r>
            <w:r w:rsidR="00A811F7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.4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62F8" w14:textId="11AE6436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0 (8</w:t>
            </w:r>
            <w:r w:rsidR="00A811F7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4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9F6E" w14:textId="44232F69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89 (8</w:t>
            </w:r>
            <w:r w:rsidR="00A811F7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5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28E8" w14:textId="29156C3A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5 (</w:t>
            </w:r>
            <w:r w:rsidR="007F13D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1.2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4657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4CC025E5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3B33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&lt;3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E979" w14:textId="0CF6A775" w:rsidR="002C3F10" w:rsidRPr="00723B66" w:rsidRDefault="00CE14BA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1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A811F7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.2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878C" w14:textId="51199094" w:rsidR="002C3F10" w:rsidRPr="00723B66" w:rsidRDefault="00207032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A811F7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0.5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CF5D" w14:textId="22E9C240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  <w:r w:rsidR="0020703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7F13D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.2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03E4" w14:textId="7CF54B9C" w:rsidR="002C3F10" w:rsidRPr="00723B66" w:rsidRDefault="00207032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7F13D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6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2B41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5AC4C10E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8E66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3-5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881E" w14:textId="2A31153C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="00CE14BA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A811F7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AF0E" w14:textId="3AE88CA6" w:rsidR="002C3F10" w:rsidRPr="00723B66" w:rsidRDefault="00A811F7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8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99DB" w14:textId="748BE65B" w:rsidR="002C3F10" w:rsidRPr="00723B66" w:rsidRDefault="00A811F7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7F13D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9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4472" w14:textId="78EDF68D" w:rsidR="002C3F10" w:rsidRPr="00723B66" w:rsidRDefault="00A811F7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7F13D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9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93BF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7ACF7839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188B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&gt;=5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59E6" w14:textId="4E5FBDA5" w:rsidR="002C3F10" w:rsidRPr="00723B66" w:rsidRDefault="00CE14BA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A811F7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2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9863" w14:textId="6B76B375" w:rsidR="002C3F10" w:rsidRPr="00723B66" w:rsidRDefault="00CE14BA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BA8C" w14:textId="37983725" w:rsidR="002C3F10" w:rsidRPr="00723B66" w:rsidRDefault="00CE14BA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 w:rsidR="007F13D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5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699E" w14:textId="248BA8C1" w:rsidR="002C3F10" w:rsidRPr="00723B66" w:rsidRDefault="00CE14BA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CDA8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33AC958B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2CE1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Peri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-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vice leak 135°, n (</w:t>
            </w:r>
            <w:r w:rsidRPr="00723B66">
              <w:rPr>
                <w:rFonts w:ascii="Yu Gothic" w:eastAsia="Yu Gothic" w:hAnsi="Yu Gothic" w:cs="Calibri" w:hint="eastAsia"/>
                <w:color w:val="000000"/>
                <w:kern w:val="0"/>
                <w:sz w:val="18"/>
                <w:szCs w:val="18"/>
              </w:rPr>
              <w:t>％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651E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FE46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9D1F" w14:textId="77777777" w:rsidR="002C3F10" w:rsidRPr="00723B66" w:rsidRDefault="002C3F10" w:rsidP="002C3F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7200" w14:textId="77777777" w:rsidR="002C3F10" w:rsidRPr="00723B66" w:rsidRDefault="002C3F10" w:rsidP="002C3F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2544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2C3F10" w:rsidRPr="00723B66" w14:paraId="17F87900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C84A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B413" w14:textId="02865235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48 (7</w:t>
            </w:r>
            <w:r w:rsidR="0001498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.4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F3AC" w14:textId="4F50D71E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3 (7</w:t>
            </w:r>
            <w:r w:rsidR="0001498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3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0538" w14:textId="68074144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72 (</w:t>
            </w:r>
            <w:r w:rsidR="0001498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7.8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1939" w14:textId="580054DE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13 (8</w:t>
            </w:r>
            <w:r w:rsidR="0001498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7E7E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3CCA7413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A495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&lt;3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A8B7" w14:textId="6B0DB591" w:rsidR="002C3F10" w:rsidRPr="00723B66" w:rsidRDefault="007F13D5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2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01498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6.2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645A" w14:textId="5C919258" w:rsidR="002C3F10" w:rsidRPr="00723B66" w:rsidRDefault="007F13D5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16 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(</w:t>
            </w:r>
            <w:r w:rsidR="0001498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8.6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8B70" w14:textId="64F4CF47" w:rsidR="002C3F10" w:rsidRPr="00723B66" w:rsidRDefault="007F13D5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 (</w:t>
            </w:r>
            <w:r w:rsidR="0001498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6.7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311C" w14:textId="542D5696" w:rsidR="002C3F10" w:rsidRPr="00723B66" w:rsidRDefault="007F13D5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01498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3.9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EEE5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7BF48DA1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CF2D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3-5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B5C3" w14:textId="23020EA5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="007F13D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01498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.1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A719" w14:textId="6DAF128A" w:rsidR="002C3F10" w:rsidRPr="00723B66" w:rsidRDefault="007F13D5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01498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8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38D6" w14:textId="78F3D85A" w:rsidR="002C3F10" w:rsidRPr="00723B66" w:rsidRDefault="00014985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.5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308D" w14:textId="5411C9E4" w:rsidR="002C3F10" w:rsidRPr="00723B66" w:rsidRDefault="00014985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2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5DA6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1CF748DC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6201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   &gt;=5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BEC5" w14:textId="5146441E" w:rsidR="002C3F10" w:rsidRPr="00723B66" w:rsidRDefault="007F13D5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01498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2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4F86" w14:textId="54CAC30A" w:rsidR="002C3F10" w:rsidRPr="00723B66" w:rsidRDefault="007F13D5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 w:rsidR="00014985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.2</w:t>
            </w:r>
            <w:r w:rsidR="002C3F10"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BE38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2B75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FB6C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41D1B2E5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E5AE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Device protrusion 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222C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C347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7E11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3502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579C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2C3F10" w:rsidRPr="00723B66" w14:paraId="47400BAE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D003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Device protrusion 4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CE3E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.9 ± 3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017B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3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A72D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1482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8AAE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2C3F10" w:rsidRPr="00723B66" w14:paraId="609506EE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DD36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Device protrusion 90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5A01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5 ± 4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95BB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.6 ± 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F7B6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7 ± 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AD40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9 ± 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4991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2C3F10" w:rsidRPr="00723B66" w14:paraId="77DB7C60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CEB2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sz w:val="18"/>
                <w:szCs w:val="18"/>
              </w:rPr>
              <w:t>Device protrusion 135°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74A2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.0 ± 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28E5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</w:t>
            </w: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± 4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9BF3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.2 ± 4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B368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9 ± 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9FD4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 w:rsidR="002C3F10" w:rsidRPr="00723B66" w14:paraId="60105519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7286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ight-left shunt of ASD flow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5E11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8 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6E6A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DA36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 (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0D47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3774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2C3F10" w:rsidRPr="00723B66" w14:paraId="466E703D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98F0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Post spontaneous echo contrast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2EDD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1E9" w14:textId="77777777" w:rsidR="002C3F10" w:rsidRPr="00723B66" w:rsidRDefault="002C3F10" w:rsidP="002C3F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B127" w14:textId="77777777" w:rsidR="002C3F10" w:rsidRPr="00723B66" w:rsidRDefault="002C3F10" w:rsidP="002C3F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1723" w14:textId="77777777" w:rsidR="002C3F10" w:rsidRPr="00723B66" w:rsidRDefault="002C3F10" w:rsidP="002C3F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57C1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2C3F10" w:rsidRPr="00723B66" w14:paraId="7DADA39F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A7EF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Grad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3226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00 (2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A9BA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 (2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412D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8 (2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37E3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2 (2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BF75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22222EA3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0CD7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Grad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542B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2 (1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B14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 (1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3FA5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3 (1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6B52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0 (1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DC1D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5E65DF98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DE7C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Grade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0886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7 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CF79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4A25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 (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4A93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E123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5B0467E5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A8EF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Grade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7CB6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528C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8538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B6AC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ABBF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04CBE0C4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AE28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eep device implant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18F0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71F4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 (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4B0D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E80C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E248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2C3F10" w:rsidRPr="00723B66" w14:paraId="7C46A0CB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7561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RT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CA3B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F18F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B04D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3A0A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50B8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2C3F10" w:rsidRPr="00723B66" w14:paraId="2FF76AA6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98FD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hrombus in devic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E486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AE83" w14:textId="77777777" w:rsidR="002C3F10" w:rsidRPr="00723B66" w:rsidRDefault="002C3F10" w:rsidP="002C3F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BC85" w14:textId="77777777" w:rsidR="002C3F10" w:rsidRPr="00723B66" w:rsidRDefault="002C3F10" w:rsidP="002C3F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0792" w14:textId="77777777" w:rsidR="002C3F10" w:rsidRPr="00723B66" w:rsidRDefault="002C3F10" w:rsidP="002C3F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29EE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2C3F10" w:rsidRPr="00723B66" w14:paraId="6BED5CBE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3E51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Fu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855C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19 (2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15C1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6 (3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665A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9 (2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7159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4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3753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54809BC5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CCF4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Hal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5DB8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5 (2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34B6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8 (2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EDED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1 (2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85B3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6 (1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ED62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33AB4185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C63B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Half-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B454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3 (1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CDC4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9 (2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841D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1 (1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10F1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3 (1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E789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5891A195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617C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  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A78A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45 (3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3CA3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2 (2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1B72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0 (3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C346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3 (3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2C9E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2C3F10" w:rsidRPr="00723B66" w14:paraId="28AC566B" w14:textId="77777777" w:rsidTr="00852057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0B874" w14:textId="77777777" w:rsidR="002C3F10" w:rsidRPr="00723B66" w:rsidRDefault="002C3F10" w:rsidP="002C3F10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Pericardial effusion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1267C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 (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E55E9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 (2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2B6F1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 (2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1995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0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67C3" w14:textId="77777777" w:rsidR="002C3F10" w:rsidRPr="00723B66" w:rsidRDefault="002C3F10" w:rsidP="002C3F10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723B66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52</w:t>
            </w:r>
          </w:p>
        </w:tc>
      </w:tr>
    </w:tbl>
    <w:p w14:paraId="767C11A6" w14:textId="77777777" w:rsidR="00170CE3" w:rsidRPr="00914083" w:rsidRDefault="00170CE3" w:rsidP="00170CE3">
      <w:pPr>
        <w:rPr>
          <w:rFonts w:ascii="Calibri" w:hAnsi="Calibri" w:cs="Calibri"/>
          <w:sz w:val="16"/>
          <w:szCs w:val="18"/>
        </w:rPr>
      </w:pPr>
      <w:r w:rsidRPr="00914083">
        <w:rPr>
          <w:rFonts w:ascii="Calibri" w:hAnsi="Calibri" w:cs="Calibri"/>
          <w:sz w:val="16"/>
          <w:szCs w:val="18"/>
        </w:rPr>
        <w:t>Counts with percentages (%) or means ± standard deviations are shown.</w:t>
      </w:r>
    </w:p>
    <w:p w14:paraId="10BDF1C9" w14:textId="43CAEEC4" w:rsidR="008C6C61" w:rsidRDefault="00170CE3" w:rsidP="00170CE3">
      <w:pPr>
        <w:rPr>
          <w:rFonts w:ascii="Calibri" w:hAnsi="Calibri" w:cs="Calibri"/>
          <w:sz w:val="16"/>
          <w:szCs w:val="18"/>
        </w:rPr>
      </w:pPr>
      <w:r w:rsidRPr="00914083">
        <w:rPr>
          <w:rFonts w:ascii="Calibri" w:hAnsi="Calibri" w:cs="Calibri"/>
          <w:sz w:val="16"/>
          <w:szCs w:val="18"/>
        </w:rPr>
        <w:t>Abbreviations:</w:t>
      </w:r>
      <w:r>
        <w:rPr>
          <w:rFonts w:ascii="Calibri" w:hAnsi="Calibri" w:cs="Calibri"/>
          <w:sz w:val="16"/>
          <w:szCs w:val="18"/>
        </w:rPr>
        <w:t xml:space="preserve"> ASD</w:t>
      </w:r>
      <w:r w:rsidRPr="000D4446">
        <w:rPr>
          <w:rFonts w:ascii="Calibri" w:hAnsi="Calibri" w:cs="Calibri"/>
          <w:sz w:val="16"/>
          <w:szCs w:val="18"/>
        </w:rPr>
        <w:t xml:space="preserve"> = </w:t>
      </w:r>
      <w:r w:rsidRPr="0099174F">
        <w:rPr>
          <w:rFonts w:ascii="Calibri" w:hAnsi="Calibri" w:cs="Calibri"/>
          <w:sz w:val="16"/>
          <w:szCs w:val="18"/>
        </w:rPr>
        <w:t>Atrial septal defect</w:t>
      </w:r>
      <w:r w:rsidRPr="000D4446">
        <w:rPr>
          <w:rFonts w:ascii="Calibri" w:hAnsi="Calibri" w:cs="Calibri"/>
          <w:sz w:val="16"/>
          <w:szCs w:val="18"/>
        </w:rPr>
        <w:t xml:space="preserve">; </w:t>
      </w:r>
      <w:r>
        <w:rPr>
          <w:rFonts w:ascii="Calibri" w:hAnsi="Calibri" w:cs="Calibri"/>
          <w:sz w:val="16"/>
          <w:szCs w:val="18"/>
        </w:rPr>
        <w:t>DRT</w:t>
      </w:r>
      <w:r w:rsidRPr="000D4446">
        <w:rPr>
          <w:rFonts w:ascii="Calibri" w:hAnsi="Calibri" w:cs="Calibri"/>
          <w:sz w:val="16"/>
          <w:szCs w:val="18"/>
        </w:rPr>
        <w:t xml:space="preserve"> = </w:t>
      </w:r>
      <w:r>
        <w:rPr>
          <w:rFonts w:ascii="Calibri" w:hAnsi="Calibri" w:cs="Calibri"/>
          <w:sz w:val="16"/>
          <w:szCs w:val="18"/>
        </w:rPr>
        <w:t>Device-related thrombus</w:t>
      </w:r>
      <w:r w:rsidRPr="000D4446">
        <w:rPr>
          <w:rFonts w:ascii="Calibri" w:hAnsi="Calibri" w:cs="Calibri"/>
          <w:sz w:val="16"/>
          <w:szCs w:val="18"/>
        </w:rPr>
        <w:t>.</w:t>
      </w:r>
      <w:r w:rsidR="008C6C61">
        <w:rPr>
          <w:rFonts w:ascii="Calibri" w:hAnsi="Calibri" w:cs="Calibri"/>
          <w:sz w:val="16"/>
          <w:szCs w:val="18"/>
        </w:rPr>
        <w:br w:type="page"/>
      </w:r>
    </w:p>
    <w:p w14:paraId="64E03F20" w14:textId="5D62D000" w:rsidR="008C6C61" w:rsidRPr="00723B66" w:rsidRDefault="00794D12" w:rsidP="008C6C61">
      <w:pPr>
        <w:spacing w:line="480" w:lineRule="auto"/>
        <w:rPr>
          <w:rFonts w:ascii="Calibri" w:hAnsi="Calibri" w:cs="Calibri"/>
          <w:b/>
          <w:bCs/>
          <w:sz w:val="18"/>
          <w:szCs w:val="24"/>
        </w:rPr>
      </w:pPr>
      <w:r>
        <w:rPr>
          <w:rFonts w:ascii="Calibri" w:hAnsi="Calibri" w:cs="Calibri"/>
          <w:b/>
          <w:bCs/>
          <w:sz w:val="24"/>
          <w:szCs w:val="40"/>
        </w:rPr>
        <w:t xml:space="preserve">Supplemental </w:t>
      </w:r>
      <w:r w:rsidR="008C6C61" w:rsidRPr="008C6C61">
        <w:rPr>
          <w:rFonts w:ascii="Calibri" w:hAnsi="Calibri" w:cs="Calibri"/>
          <w:b/>
          <w:bCs/>
          <w:sz w:val="24"/>
          <w:szCs w:val="40"/>
        </w:rPr>
        <w:t>Table 8 Detailed type of postoperative bleeding according to age</w:t>
      </w:r>
    </w:p>
    <w:tbl>
      <w:tblPr>
        <w:tblW w:w="96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417"/>
        <w:gridCol w:w="1417"/>
        <w:gridCol w:w="1417"/>
        <w:gridCol w:w="1417"/>
      </w:tblGrid>
      <w:tr w:rsidR="008C6C61" w:rsidRPr="008C6C61" w14:paraId="1DE91CB2" w14:textId="77777777" w:rsidTr="008C6C61">
        <w:trPr>
          <w:trHeight w:val="400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04AC" w14:textId="7B40E05B" w:rsidR="008C6C61" w:rsidRPr="008C6C61" w:rsidRDefault="008C6C61" w:rsidP="008C6C6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B56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2C92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86D9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70&lt;</w:t>
            </w:r>
            <w:r w:rsidRPr="008C6C61">
              <w:rPr>
                <w:rFonts w:ascii="Yu Gothic" w:eastAsia="Yu Gothic" w:hAnsi="Yu Gothic" w:cs="Calibr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C6C61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1A4F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80&lt; Age</w:t>
            </w:r>
          </w:p>
        </w:tc>
      </w:tr>
      <w:tr w:rsidR="008C6C61" w:rsidRPr="008C6C61" w14:paraId="6D09DB8B" w14:textId="77777777" w:rsidTr="008C6C61">
        <w:trPr>
          <w:trHeight w:val="400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EA3E5" w14:textId="27688C02" w:rsidR="008C6C61" w:rsidRPr="008C6C61" w:rsidRDefault="008C6C61" w:rsidP="008C6C6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49C1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487A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D6894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1E423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18</w:t>
            </w:r>
          </w:p>
        </w:tc>
      </w:tr>
      <w:tr w:rsidR="008C6C61" w:rsidRPr="008C6C61" w14:paraId="5301D64A" w14:textId="77777777" w:rsidTr="008C6C6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529E" w14:textId="22E472DA" w:rsidR="008C6C61" w:rsidRPr="008C6C61" w:rsidRDefault="00DA2FCB" w:rsidP="008C6C6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Gastrointestinal</w:t>
            </w:r>
            <w:r w:rsidR="008C6C61"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bl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3943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3 (3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8C37" w14:textId="2655FA31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 (</w:t>
            </w:r>
            <w:r w:rsidR="00976A84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0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01C1" w14:textId="545D1E88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 (</w:t>
            </w:r>
            <w:r w:rsidR="00976A84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.0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38FB" w14:textId="6523F89A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 (</w:t>
            </w:r>
            <w:r w:rsidR="00976A84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.5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C6C61" w:rsidRPr="008C6C61" w14:paraId="382FEED1" w14:textId="77777777" w:rsidTr="008C6C6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BE50" w14:textId="77777777" w:rsidR="008C6C61" w:rsidRPr="008C6C61" w:rsidRDefault="008C6C61" w:rsidP="008C6C6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Pericardial eff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A5FB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9 (2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5A64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5764" w14:textId="477F6160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 (</w:t>
            </w:r>
            <w:r w:rsidR="00976A84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.5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5F7C" w14:textId="7377B694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6 (</w:t>
            </w:r>
            <w:r w:rsidR="00976A84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5.0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C6C61" w:rsidRPr="008C6C61" w14:paraId="75A65114" w14:textId="77777777" w:rsidTr="008C6C6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8871" w14:textId="77777777" w:rsidR="008C6C61" w:rsidRPr="008C6C61" w:rsidRDefault="008C6C61" w:rsidP="008C6C6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Epistax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1997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74B8" w14:textId="41524BC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 w:rsidR="00976A84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9FE5" w14:textId="6C7099C9" w:rsidR="008C6C61" w:rsidRPr="008C6C61" w:rsidRDefault="00976A84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0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E0FF" w14:textId="04F4FFFB" w:rsidR="008C6C61" w:rsidRPr="008C6C61" w:rsidRDefault="00976A84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C6C61" w:rsidRPr="008C6C61" w14:paraId="1F837AD0" w14:textId="77777777" w:rsidTr="008C6C6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602F" w14:textId="02C24DAC" w:rsidR="008C6C61" w:rsidRPr="008C6C61" w:rsidRDefault="004F5C10" w:rsidP="008C6C6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Other p</w:t>
            </w:r>
            <w:r w:rsidR="008C6C61"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ocedure-related complication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9E8C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58E5" w14:textId="064F54A2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 (</w:t>
            </w:r>
            <w:r w:rsidR="00976A84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0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2294" w14:textId="68294BEF" w:rsidR="008C6C61" w:rsidRPr="008C6C61" w:rsidRDefault="00976A84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0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7C5A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</w:tr>
      <w:tr w:rsidR="008C6C61" w:rsidRPr="008C6C61" w14:paraId="6B8D6C93" w14:textId="77777777" w:rsidTr="008C6C6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499E" w14:textId="77777777" w:rsidR="008C6C61" w:rsidRPr="008C6C61" w:rsidRDefault="008C6C61" w:rsidP="008C6C6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Unexplained anemi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F3E2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1BDD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C34E" w14:textId="387766C7" w:rsidR="008C6C61" w:rsidRPr="008C6C61" w:rsidRDefault="00976A84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4EE4" w14:textId="0630C385" w:rsidR="008C6C61" w:rsidRPr="008C6C61" w:rsidRDefault="00976A84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0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C6C61" w:rsidRPr="008C6C61" w14:paraId="64EF950A" w14:textId="77777777" w:rsidTr="008C6C6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2509" w14:textId="77777777" w:rsidR="008C6C61" w:rsidRPr="008C6C61" w:rsidRDefault="008C6C61" w:rsidP="008C6C6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tramuscul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97D3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 (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2D0E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3CCB" w14:textId="5CD2463F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 w:rsidR="00976A84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EEE4" w14:textId="3E851185" w:rsidR="008C6C61" w:rsidRPr="008C6C61" w:rsidRDefault="00976A84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C6C61" w:rsidRPr="008C6C61" w14:paraId="1EA66C39" w14:textId="77777777" w:rsidTr="008C6C6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9658" w14:textId="77777777" w:rsidR="008C6C61" w:rsidRPr="008C6C61" w:rsidRDefault="008C6C61" w:rsidP="008C6C6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Urogen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9585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EA33" w14:textId="698298E1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 w:rsidR="00976A84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B365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EFC1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</w:tr>
      <w:tr w:rsidR="008C6C61" w:rsidRPr="008C6C61" w14:paraId="65BE1BDC" w14:textId="77777777" w:rsidTr="008C6C6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8784" w14:textId="77777777" w:rsidR="008C6C61" w:rsidRPr="008C6C61" w:rsidRDefault="008C6C61" w:rsidP="008C6C6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traocul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D7BA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CF50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1A9D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B7C0" w14:textId="3AA3615D" w:rsidR="008C6C61" w:rsidRPr="008C6C61" w:rsidRDefault="00976A84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C6C61" w:rsidRPr="008C6C61" w14:paraId="61D2139E" w14:textId="77777777" w:rsidTr="008C6C6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C254" w14:textId="77777777" w:rsidR="008C6C61" w:rsidRPr="008C6C61" w:rsidRDefault="008C6C61" w:rsidP="008C6C6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trao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F093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0C00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123F" w14:textId="1806A64C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 w:rsidR="00976A84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E835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</w:tr>
      <w:tr w:rsidR="008C6C61" w:rsidRPr="008C6C61" w14:paraId="402A1090" w14:textId="77777777" w:rsidTr="008C6C6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707C" w14:textId="4E9C8EC1" w:rsidR="008C6C61" w:rsidRPr="008C6C61" w:rsidRDefault="008C6C61" w:rsidP="008C6C6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EE-rel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a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ed compl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27F3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8C7D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70F3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F671" w14:textId="5E4E4A0C" w:rsidR="008C6C61" w:rsidRPr="008C6C61" w:rsidRDefault="00976A84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C6C61" w:rsidRPr="008C6C61" w14:paraId="2A661A36" w14:textId="77777777" w:rsidTr="008C6C61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310A" w14:textId="77777777" w:rsidR="008C6C61" w:rsidRPr="008C6C61" w:rsidRDefault="008C6C61" w:rsidP="008C6C61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82678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2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C1A0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91706" w14:textId="77777777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43C8" w14:textId="20F6BD4B" w:rsidR="008C6C61" w:rsidRPr="008C6C61" w:rsidRDefault="008C6C61" w:rsidP="008C6C61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 w:rsidR="00976A84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8C6C6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42843598" w14:textId="46E4D5F9" w:rsidR="00DA2FCB" w:rsidRDefault="00DA2FCB" w:rsidP="00DA2FCB">
      <w:pPr>
        <w:rPr>
          <w:rFonts w:ascii="Calibri" w:hAnsi="Calibri" w:cs="Calibri"/>
          <w:sz w:val="16"/>
          <w:szCs w:val="18"/>
        </w:rPr>
      </w:pPr>
      <w:r w:rsidRPr="00914083">
        <w:rPr>
          <w:rFonts w:ascii="Calibri" w:hAnsi="Calibri" w:cs="Calibri"/>
          <w:sz w:val="16"/>
          <w:szCs w:val="18"/>
        </w:rPr>
        <w:t>Counts with percentages (%) or means ± standard deviations are shown.</w:t>
      </w:r>
    </w:p>
    <w:p w14:paraId="53F199AE" w14:textId="5BD31933" w:rsidR="004F5C10" w:rsidRPr="004F5C10" w:rsidRDefault="004F5C10" w:rsidP="004F5C10">
      <w:pPr>
        <w:rPr>
          <w:rFonts w:ascii="Calibri" w:hAnsi="Calibri" w:cs="Calibri"/>
          <w:sz w:val="16"/>
          <w:szCs w:val="18"/>
        </w:rPr>
      </w:pPr>
      <w:r>
        <w:rPr>
          <w:rFonts w:ascii="Calibri" w:hAnsi="Calibri" w:cs="Calibri" w:hint="eastAsia"/>
          <w:sz w:val="16"/>
          <w:szCs w:val="18"/>
        </w:rPr>
        <w:t>*</w:t>
      </w:r>
      <w:r>
        <w:rPr>
          <w:rFonts w:ascii="Calibri" w:hAnsi="Calibri" w:cs="Calibri"/>
          <w:sz w:val="16"/>
          <w:szCs w:val="18"/>
        </w:rPr>
        <w:t xml:space="preserve">: </w:t>
      </w:r>
      <w:r>
        <w:rPr>
          <w:rFonts w:ascii="Calibri" w:hAnsi="Calibri" w:cs="Calibri" w:hint="eastAsia"/>
          <w:sz w:val="16"/>
          <w:szCs w:val="18"/>
        </w:rPr>
        <w:t>O</w:t>
      </w:r>
      <w:r>
        <w:rPr>
          <w:rFonts w:ascii="Calibri" w:hAnsi="Calibri" w:cs="Calibri"/>
          <w:sz w:val="16"/>
          <w:szCs w:val="18"/>
        </w:rPr>
        <w:t>ther procedural-related complications w</w:t>
      </w:r>
      <w:r w:rsidR="00A85A2D">
        <w:rPr>
          <w:rFonts w:ascii="Calibri" w:hAnsi="Calibri" w:cs="Calibri" w:hint="eastAsia"/>
          <w:sz w:val="16"/>
          <w:szCs w:val="18"/>
        </w:rPr>
        <w:t>e</w:t>
      </w:r>
      <w:r w:rsidR="00A85A2D">
        <w:rPr>
          <w:rFonts w:ascii="Calibri" w:hAnsi="Calibri" w:cs="Calibri"/>
          <w:sz w:val="16"/>
          <w:szCs w:val="18"/>
        </w:rPr>
        <w:t>re</w:t>
      </w:r>
      <w:r>
        <w:rPr>
          <w:rFonts w:ascii="Calibri" w:hAnsi="Calibri" w:cs="Calibri"/>
          <w:sz w:val="16"/>
          <w:szCs w:val="18"/>
        </w:rPr>
        <w:t xml:space="preserve"> defined procedural-related complications excluding pericardial effusion and TEE-related complication.</w:t>
      </w:r>
    </w:p>
    <w:p w14:paraId="3E106CF7" w14:textId="625F278D" w:rsidR="00DA2FCB" w:rsidRDefault="00DA2FCB" w:rsidP="00DA2FCB">
      <w:pPr>
        <w:rPr>
          <w:rFonts w:ascii="Calibri" w:hAnsi="Calibri" w:cs="Calibri"/>
          <w:sz w:val="16"/>
          <w:szCs w:val="18"/>
        </w:rPr>
      </w:pPr>
      <w:r w:rsidRPr="00914083">
        <w:rPr>
          <w:rFonts w:ascii="Calibri" w:hAnsi="Calibri" w:cs="Calibri"/>
          <w:sz w:val="16"/>
          <w:szCs w:val="18"/>
        </w:rPr>
        <w:t>Abbreviations:</w:t>
      </w:r>
      <w:r>
        <w:rPr>
          <w:rFonts w:ascii="Calibri" w:hAnsi="Calibri" w:cs="Calibri"/>
          <w:sz w:val="16"/>
          <w:szCs w:val="18"/>
        </w:rPr>
        <w:t xml:space="preserve"> TEE</w:t>
      </w:r>
      <w:r w:rsidRPr="000D4446">
        <w:rPr>
          <w:rFonts w:ascii="Calibri" w:hAnsi="Calibri" w:cs="Calibri"/>
          <w:sz w:val="16"/>
          <w:szCs w:val="18"/>
        </w:rPr>
        <w:t xml:space="preserve"> = </w:t>
      </w:r>
      <w:r>
        <w:rPr>
          <w:rFonts w:ascii="Calibri" w:hAnsi="Calibri" w:cs="Calibri"/>
          <w:sz w:val="16"/>
          <w:szCs w:val="18"/>
        </w:rPr>
        <w:t>T</w:t>
      </w:r>
      <w:r w:rsidRPr="00DA2FCB">
        <w:rPr>
          <w:rFonts w:ascii="Calibri" w:hAnsi="Calibri" w:cs="Calibri"/>
          <w:sz w:val="16"/>
          <w:szCs w:val="18"/>
        </w:rPr>
        <w:t>ransesophageal echocardiography</w:t>
      </w:r>
      <w:r>
        <w:rPr>
          <w:rFonts w:ascii="Calibri" w:hAnsi="Calibri" w:cs="Calibri"/>
          <w:sz w:val="16"/>
          <w:szCs w:val="18"/>
        </w:rPr>
        <w:t>.</w:t>
      </w:r>
      <w:r>
        <w:rPr>
          <w:rFonts w:ascii="Calibri" w:hAnsi="Calibri" w:cs="Calibri"/>
          <w:sz w:val="16"/>
          <w:szCs w:val="18"/>
        </w:rPr>
        <w:br w:type="page"/>
      </w:r>
    </w:p>
    <w:p w14:paraId="1859FDE2" w14:textId="19D34D26" w:rsidR="00DA2FCB" w:rsidRDefault="00794D12" w:rsidP="00DA2FCB">
      <w:pPr>
        <w:spacing w:line="480" w:lineRule="auto"/>
        <w:rPr>
          <w:rFonts w:ascii="Calibri" w:hAnsi="Calibri" w:cs="Calibri"/>
          <w:b/>
          <w:bCs/>
          <w:sz w:val="24"/>
          <w:szCs w:val="40"/>
        </w:rPr>
      </w:pPr>
      <w:r>
        <w:rPr>
          <w:rFonts w:ascii="Calibri" w:hAnsi="Calibri" w:cs="Calibri"/>
          <w:b/>
          <w:bCs/>
          <w:sz w:val="24"/>
          <w:szCs w:val="40"/>
        </w:rPr>
        <w:t xml:space="preserve">Supplemental </w:t>
      </w:r>
      <w:r w:rsidR="00DA2FCB" w:rsidRPr="00DA2FCB">
        <w:rPr>
          <w:rFonts w:ascii="Calibri" w:hAnsi="Calibri" w:cs="Calibri"/>
          <w:b/>
          <w:bCs/>
          <w:sz w:val="24"/>
          <w:szCs w:val="40"/>
        </w:rPr>
        <w:t>Table 9 Drug regimens at the time of bleeding events according to age</w:t>
      </w:r>
    </w:p>
    <w:tbl>
      <w:tblPr>
        <w:tblW w:w="110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417"/>
        <w:gridCol w:w="1417"/>
        <w:gridCol w:w="1417"/>
        <w:gridCol w:w="1417"/>
        <w:gridCol w:w="1417"/>
      </w:tblGrid>
      <w:tr w:rsidR="00407356" w:rsidRPr="00DA2FCB" w14:paraId="1A5A573A" w14:textId="77777777" w:rsidTr="00CD3DF2">
        <w:trPr>
          <w:trHeight w:val="400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8D68" w14:textId="77777777" w:rsidR="00407356" w:rsidRPr="00DA2FCB" w:rsidRDefault="00407356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D92C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59B5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3DD0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70&lt;</w:t>
            </w:r>
            <w:r w:rsidRPr="00DA2FCB">
              <w:rPr>
                <w:rFonts w:ascii="Yu Gothic" w:eastAsia="Yu Gothic" w:hAnsi="Yu Gothic" w:cs="Calibr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A2FCB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Age &lt;=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0BDB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80&lt; Ag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02D2B6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407356" w:rsidRPr="00DA2FCB" w14:paraId="5AD73B22" w14:textId="77777777" w:rsidTr="00CD3DF2">
        <w:trPr>
          <w:trHeight w:val="400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10E03" w14:textId="77777777" w:rsidR="00407356" w:rsidRPr="00DA2FCB" w:rsidRDefault="00407356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3692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62B2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4109E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61F4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 = 18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09E57" w14:textId="77777777" w:rsidR="00407356" w:rsidRPr="00DA2FCB" w:rsidRDefault="00407356" w:rsidP="00CD3DF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07356" w:rsidRPr="00DA2FCB" w14:paraId="37915D72" w14:textId="77777777" w:rsidTr="00CD3DF2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64CA" w14:textId="77777777" w:rsidR="00407356" w:rsidRPr="00DA2FCB" w:rsidRDefault="00407356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O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6044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0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E419" w14:textId="107608D9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734B" w14:textId="5166BC9D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.5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C069" w14:textId="2F7B1409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.5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76E1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79</w:t>
            </w:r>
          </w:p>
        </w:tc>
      </w:tr>
      <w:tr w:rsidR="00407356" w:rsidRPr="00DA2FCB" w14:paraId="537B8928" w14:textId="77777777" w:rsidTr="00CD3DF2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B1BC" w14:textId="77777777" w:rsidR="00407356" w:rsidRPr="00DA2FCB" w:rsidRDefault="00407356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OAC+SA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5289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3 (3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386C" w14:textId="5A1B8664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.5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5B3A" w14:textId="1832B2E8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0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B1AA" w14:textId="5C5A8309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2.5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8852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50</w:t>
            </w:r>
          </w:p>
        </w:tc>
      </w:tr>
      <w:tr w:rsidR="00407356" w:rsidRPr="00DA2FCB" w14:paraId="3FA6E605" w14:textId="77777777" w:rsidTr="00CD3DF2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956E" w14:textId="77777777" w:rsidR="00407356" w:rsidRPr="00DA2FCB" w:rsidRDefault="00407356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V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64E5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670E" w14:textId="0B8DCE13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50F5" w14:textId="509F5ADF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.0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D524" w14:textId="067AC590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B5F3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67</w:t>
            </w:r>
          </w:p>
        </w:tc>
      </w:tr>
      <w:tr w:rsidR="00407356" w:rsidRPr="00DA2FCB" w14:paraId="446A76CD" w14:textId="77777777" w:rsidTr="00CD3DF2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373F" w14:textId="77777777" w:rsidR="00407356" w:rsidRPr="00DA2FCB" w:rsidRDefault="00407356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VKA+SA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0ECE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8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2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0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C10A" w14:textId="7624E1A2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.5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7786" w14:textId="04BE0AF8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.5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0FD2" w14:textId="0E613751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4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10.0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B15A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95</w:t>
            </w:r>
          </w:p>
        </w:tc>
      </w:tr>
      <w:tr w:rsidR="00407356" w:rsidRPr="00DA2FCB" w14:paraId="0AD62782" w14:textId="77777777" w:rsidTr="00CD3DF2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7DA6" w14:textId="77777777" w:rsidR="00407356" w:rsidRPr="00DA2FCB" w:rsidRDefault="00407356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riple T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27B7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 (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6C3B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B140" w14:textId="17765CD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2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5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EFB2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4008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21</w:t>
            </w:r>
          </w:p>
        </w:tc>
      </w:tr>
      <w:tr w:rsidR="00407356" w:rsidRPr="00DA2FCB" w14:paraId="1F91037F" w14:textId="77777777" w:rsidTr="00CD3DF2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6D55" w14:textId="77777777" w:rsidR="00407356" w:rsidRPr="00DA2FCB" w:rsidRDefault="00407356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SA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3E2D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.5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3E8E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B151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4132" w14:textId="65A9AB28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</w:rPr>
              <w:t>3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7.5</w:t>
            </w: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1405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.28</w:t>
            </w:r>
          </w:p>
        </w:tc>
      </w:tr>
      <w:tr w:rsidR="00407356" w:rsidRPr="00DA2FCB" w14:paraId="7325525A" w14:textId="77777777" w:rsidTr="00CD3DF2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E665" w14:textId="77777777" w:rsidR="00407356" w:rsidRPr="00DA2FCB" w:rsidRDefault="00407356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DA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8091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0648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B633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854B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3BA7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07356" w:rsidRPr="00DA2FCB" w14:paraId="0D7D6A86" w14:textId="77777777" w:rsidTr="00CD3DF2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3AFB" w14:textId="77777777" w:rsidR="00407356" w:rsidRPr="00DA2FCB" w:rsidRDefault="00407356" w:rsidP="00CD3DF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4ABCB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F40EB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A5DBA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A60B2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C4203" w14:textId="77777777" w:rsidR="00407356" w:rsidRPr="00DA2FCB" w:rsidRDefault="00407356" w:rsidP="00CD3DF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DA2FCB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NA</w:t>
            </w:r>
          </w:p>
        </w:tc>
      </w:tr>
    </w:tbl>
    <w:p w14:paraId="0D34E95A" w14:textId="77777777" w:rsidR="00010EC1" w:rsidRPr="00A64877" w:rsidRDefault="00010EC1" w:rsidP="00010EC1">
      <w:pPr>
        <w:rPr>
          <w:rFonts w:ascii="Calibri" w:hAnsi="Calibri" w:cs="Calibri"/>
          <w:sz w:val="16"/>
          <w:szCs w:val="16"/>
        </w:rPr>
      </w:pPr>
      <w:r w:rsidRPr="00A64877">
        <w:rPr>
          <w:rFonts w:ascii="Calibri" w:hAnsi="Calibri" w:cs="Calibri"/>
          <w:sz w:val="16"/>
          <w:szCs w:val="16"/>
        </w:rPr>
        <w:t>Counts with percentages (%) or means ± standard deviations are shown.</w:t>
      </w:r>
    </w:p>
    <w:p w14:paraId="588191A0" w14:textId="005C6E38" w:rsidR="00010EC1" w:rsidRPr="00A64877" w:rsidRDefault="00010EC1" w:rsidP="00DA2FCB">
      <w:pPr>
        <w:rPr>
          <w:rFonts w:ascii="Calibri" w:hAnsi="Calibri" w:cs="Calibri"/>
          <w:sz w:val="16"/>
          <w:szCs w:val="16"/>
        </w:rPr>
      </w:pPr>
      <w:r w:rsidRPr="00A64877">
        <w:rPr>
          <w:rFonts w:ascii="Calibri" w:hAnsi="Calibri" w:cs="Calibri"/>
          <w:sz w:val="16"/>
          <w:szCs w:val="16"/>
        </w:rPr>
        <w:t>Abbreviations: DAPT = Dual antiplatelet therapy; DOAC = Direct oral anticoagulant; SAPT = Single antiplatelet therapy; Tx = therapy; VKA = Vitamin K antagonist.</w:t>
      </w:r>
    </w:p>
    <w:sectPr w:rsidR="00010EC1" w:rsidRPr="00A64877" w:rsidSect="00A3039D">
      <w:footerReference w:type="default" r:id="rId10"/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C44C4" w14:textId="77777777" w:rsidR="00E00B70" w:rsidRDefault="00E00B70" w:rsidP="00B77D79">
      <w:r>
        <w:separator/>
      </w:r>
    </w:p>
  </w:endnote>
  <w:endnote w:type="continuationSeparator" w:id="0">
    <w:p w14:paraId="44865069" w14:textId="77777777" w:rsidR="00E00B70" w:rsidRDefault="00E00B70" w:rsidP="00B77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2912389"/>
      <w:docPartObj>
        <w:docPartGallery w:val="Page Numbers (Bottom of Page)"/>
        <w:docPartUnique/>
      </w:docPartObj>
    </w:sdtPr>
    <w:sdtEndPr/>
    <w:sdtContent>
      <w:p w14:paraId="03D261A1" w14:textId="1E7373A1" w:rsidR="00E95B12" w:rsidRDefault="00E95B1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6A04BDF" w14:textId="77777777" w:rsidR="00E95B12" w:rsidRDefault="00E95B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FA2F3" w14:textId="77777777" w:rsidR="00E00B70" w:rsidRDefault="00E00B70" w:rsidP="00B77D79">
      <w:r>
        <w:separator/>
      </w:r>
    </w:p>
  </w:footnote>
  <w:footnote w:type="continuationSeparator" w:id="0">
    <w:p w14:paraId="39E1DC47" w14:textId="77777777" w:rsidR="00E00B70" w:rsidRDefault="00E00B70" w:rsidP="00B77D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D4997"/>
    <w:multiLevelType w:val="hybridMultilevel"/>
    <w:tmpl w:val="F912E384"/>
    <w:lvl w:ilvl="0" w:tplc="7476441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18632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664"/>
    <w:rsid w:val="00000927"/>
    <w:rsid w:val="000072E2"/>
    <w:rsid w:val="00010EC1"/>
    <w:rsid w:val="00014985"/>
    <w:rsid w:val="00030CA2"/>
    <w:rsid w:val="00080314"/>
    <w:rsid w:val="000D4446"/>
    <w:rsid w:val="000F17BF"/>
    <w:rsid w:val="000F31A9"/>
    <w:rsid w:val="000F5F0A"/>
    <w:rsid w:val="00122F14"/>
    <w:rsid w:val="00134FFF"/>
    <w:rsid w:val="001413C0"/>
    <w:rsid w:val="0017066C"/>
    <w:rsid w:val="00170CE3"/>
    <w:rsid w:val="00182550"/>
    <w:rsid w:val="00196A43"/>
    <w:rsid w:val="001A4BA5"/>
    <w:rsid w:val="001C466E"/>
    <w:rsid w:val="001F4B38"/>
    <w:rsid w:val="00207032"/>
    <w:rsid w:val="002226F0"/>
    <w:rsid w:val="002334A9"/>
    <w:rsid w:val="002C3F10"/>
    <w:rsid w:val="002D1903"/>
    <w:rsid w:val="002F79FB"/>
    <w:rsid w:val="00322961"/>
    <w:rsid w:val="003C7F01"/>
    <w:rsid w:val="003E29B8"/>
    <w:rsid w:val="0040197D"/>
    <w:rsid w:val="00407356"/>
    <w:rsid w:val="00432632"/>
    <w:rsid w:val="00447386"/>
    <w:rsid w:val="00450069"/>
    <w:rsid w:val="004512A9"/>
    <w:rsid w:val="00465D27"/>
    <w:rsid w:val="00490F36"/>
    <w:rsid w:val="004B4E71"/>
    <w:rsid w:val="004B69D8"/>
    <w:rsid w:val="004B714F"/>
    <w:rsid w:val="004D47D4"/>
    <w:rsid w:val="004F24D4"/>
    <w:rsid w:val="004F5C10"/>
    <w:rsid w:val="00526AC9"/>
    <w:rsid w:val="00540A68"/>
    <w:rsid w:val="00590372"/>
    <w:rsid w:val="00594C2D"/>
    <w:rsid w:val="005B3891"/>
    <w:rsid w:val="005F1369"/>
    <w:rsid w:val="005F2E19"/>
    <w:rsid w:val="005F6DFC"/>
    <w:rsid w:val="0060531A"/>
    <w:rsid w:val="00616D59"/>
    <w:rsid w:val="0065643C"/>
    <w:rsid w:val="00657BAA"/>
    <w:rsid w:val="00690305"/>
    <w:rsid w:val="006C041D"/>
    <w:rsid w:val="006D7505"/>
    <w:rsid w:val="006F3C68"/>
    <w:rsid w:val="006F7141"/>
    <w:rsid w:val="00723B66"/>
    <w:rsid w:val="007254EB"/>
    <w:rsid w:val="007415A5"/>
    <w:rsid w:val="00745DB5"/>
    <w:rsid w:val="007808CF"/>
    <w:rsid w:val="007941AF"/>
    <w:rsid w:val="00794D12"/>
    <w:rsid w:val="007A78AC"/>
    <w:rsid w:val="007E5B43"/>
    <w:rsid w:val="007F13D5"/>
    <w:rsid w:val="00813079"/>
    <w:rsid w:val="00826664"/>
    <w:rsid w:val="00827D84"/>
    <w:rsid w:val="00832D88"/>
    <w:rsid w:val="00834A8C"/>
    <w:rsid w:val="0084495F"/>
    <w:rsid w:val="00850488"/>
    <w:rsid w:val="00867FBD"/>
    <w:rsid w:val="0087556A"/>
    <w:rsid w:val="0088675F"/>
    <w:rsid w:val="008B53AE"/>
    <w:rsid w:val="008C6C61"/>
    <w:rsid w:val="008E487C"/>
    <w:rsid w:val="008F47DA"/>
    <w:rsid w:val="00911268"/>
    <w:rsid w:val="00976A84"/>
    <w:rsid w:val="0099174F"/>
    <w:rsid w:val="009A099E"/>
    <w:rsid w:val="009A250C"/>
    <w:rsid w:val="009C29A0"/>
    <w:rsid w:val="009C3D94"/>
    <w:rsid w:val="009F6756"/>
    <w:rsid w:val="00A3039D"/>
    <w:rsid w:val="00A52E97"/>
    <w:rsid w:val="00A64877"/>
    <w:rsid w:val="00A811F7"/>
    <w:rsid w:val="00A85A2D"/>
    <w:rsid w:val="00A94213"/>
    <w:rsid w:val="00AA5115"/>
    <w:rsid w:val="00AB1F34"/>
    <w:rsid w:val="00AC1AED"/>
    <w:rsid w:val="00AC2667"/>
    <w:rsid w:val="00AE534B"/>
    <w:rsid w:val="00AF3FC3"/>
    <w:rsid w:val="00B058E0"/>
    <w:rsid w:val="00B06E6E"/>
    <w:rsid w:val="00B17B43"/>
    <w:rsid w:val="00B6100C"/>
    <w:rsid w:val="00B77D79"/>
    <w:rsid w:val="00BB448E"/>
    <w:rsid w:val="00BD6B96"/>
    <w:rsid w:val="00C04D0D"/>
    <w:rsid w:val="00C14465"/>
    <w:rsid w:val="00C403A6"/>
    <w:rsid w:val="00C43751"/>
    <w:rsid w:val="00C515CF"/>
    <w:rsid w:val="00C74EBA"/>
    <w:rsid w:val="00CD3EC7"/>
    <w:rsid w:val="00CE14BA"/>
    <w:rsid w:val="00CE7671"/>
    <w:rsid w:val="00D1327E"/>
    <w:rsid w:val="00D47581"/>
    <w:rsid w:val="00D6215C"/>
    <w:rsid w:val="00D75F53"/>
    <w:rsid w:val="00DA2FCB"/>
    <w:rsid w:val="00DB0B7D"/>
    <w:rsid w:val="00DF5A1B"/>
    <w:rsid w:val="00E00B70"/>
    <w:rsid w:val="00E0511A"/>
    <w:rsid w:val="00E2259C"/>
    <w:rsid w:val="00E56F2A"/>
    <w:rsid w:val="00E61C10"/>
    <w:rsid w:val="00E631E9"/>
    <w:rsid w:val="00E67862"/>
    <w:rsid w:val="00E74227"/>
    <w:rsid w:val="00E95B12"/>
    <w:rsid w:val="00EC17CB"/>
    <w:rsid w:val="00ED5ED5"/>
    <w:rsid w:val="00ED6F05"/>
    <w:rsid w:val="00EE1A59"/>
    <w:rsid w:val="00EE7643"/>
    <w:rsid w:val="00F11A39"/>
    <w:rsid w:val="00F11E69"/>
    <w:rsid w:val="00F225C4"/>
    <w:rsid w:val="00F55CBA"/>
    <w:rsid w:val="00F6345D"/>
    <w:rsid w:val="00F64398"/>
    <w:rsid w:val="00FC672E"/>
    <w:rsid w:val="00FD135C"/>
    <w:rsid w:val="00FF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D2509A"/>
  <w15:docId w15:val="{C117E025-F9B0-4CBF-A695-AA35C78BD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E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D7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7D79"/>
  </w:style>
  <w:style w:type="paragraph" w:styleId="Footer">
    <w:name w:val="footer"/>
    <w:basedOn w:val="Normal"/>
    <w:link w:val="FooterChar"/>
    <w:uiPriority w:val="99"/>
    <w:unhideWhenUsed/>
    <w:rsid w:val="00B77D7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7D79"/>
  </w:style>
  <w:style w:type="character" w:styleId="Hyperlink">
    <w:name w:val="Hyperlink"/>
    <w:basedOn w:val="DefaultParagraphFont"/>
    <w:uiPriority w:val="99"/>
    <w:unhideWhenUsed/>
    <w:rsid w:val="00D75F53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0CA2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0CA2"/>
  </w:style>
  <w:style w:type="character" w:styleId="EndnoteReference">
    <w:name w:val="endnote reference"/>
    <w:basedOn w:val="DefaultParagraphFont"/>
    <w:uiPriority w:val="99"/>
    <w:semiHidden/>
    <w:unhideWhenUsed/>
    <w:rsid w:val="00030CA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E95B12"/>
  </w:style>
  <w:style w:type="paragraph" w:styleId="ListParagraph">
    <w:name w:val="List Paragraph"/>
    <w:basedOn w:val="Normal"/>
    <w:uiPriority w:val="34"/>
    <w:qFormat/>
    <w:rsid w:val="004F5C1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0" ma:contentTypeDescription="Create a new document." ma:contentTypeScope="" ma:versionID="e132daa79ec447c5c02e65446ba279a5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65491dfbfc771e9bc0402d38a1ee1e8a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D67BCD-2943-4F2F-A5FB-DE5F304F1A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6A57DB-CF5C-4421-9612-FBCA7388B4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5AC448-A477-4555-8208-E65F92DCC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88</Words>
  <Characters>14183</Characters>
  <Application>Microsoft Office Word</Application>
  <DocSecurity>0</DocSecurity>
  <Lines>118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hiko Asami</dc:creator>
  <cp:lastModifiedBy>Musacchio, Dena A. (ELS-HBE)</cp:lastModifiedBy>
  <cp:revision>4</cp:revision>
  <dcterms:created xsi:type="dcterms:W3CDTF">2022-12-13T13:55:00Z</dcterms:created>
  <dcterms:modified xsi:type="dcterms:W3CDTF">2022-12-13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2-13T13:55:2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d91060a-8394-4eed-9ac7-df13573879c2</vt:lpwstr>
  </property>
  <property fmtid="{D5CDD505-2E9C-101B-9397-08002B2CF9AE}" pid="8" name="MSIP_Label_549ac42a-3eb4-4074-b885-aea26bd6241e_ContentBits">
    <vt:lpwstr>0</vt:lpwstr>
  </property>
</Properties>
</file>